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43A12" w14:textId="77777777" w:rsidR="00B8695C" w:rsidRDefault="00C43CFD" w:rsidP="00C43CFD">
      <w:pPr>
        <w:pStyle w:val="Titel"/>
      </w:pPr>
      <w:r>
        <w:t>Supplementary material</w:t>
      </w:r>
    </w:p>
    <w:p w14:paraId="30249730" w14:textId="77777777" w:rsidR="00C43CFD" w:rsidRDefault="00C43CFD" w:rsidP="00C43CFD"/>
    <w:p w14:paraId="6079CE87" w14:textId="4E90E5EF" w:rsidR="00C43CFD" w:rsidRPr="00166DE8" w:rsidRDefault="00C43CFD" w:rsidP="00AA262A">
      <w:pPr>
        <w:pStyle w:val="Kop1"/>
        <w:spacing w:after="240"/>
        <w:rPr>
          <w:lang w:val="en-GB"/>
        </w:rPr>
      </w:pPr>
      <w:r>
        <w:rPr>
          <w:lang w:val="en-GB"/>
        </w:rPr>
        <w:t>Table A: Association between radiographic ankle osteoarthritis and the Ankle Osteoarthritis Score; without other radiographic abnormalities*</w:t>
      </w:r>
    </w:p>
    <w:tbl>
      <w:tblPr>
        <w:tblStyle w:val="Tabelraster"/>
        <w:tblW w:w="961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405"/>
        <w:gridCol w:w="1037"/>
        <w:gridCol w:w="2326"/>
        <w:gridCol w:w="1038"/>
      </w:tblGrid>
      <w:tr w:rsidR="009404C6" w:rsidRPr="00BF6477" w14:paraId="7D048426" w14:textId="77777777" w:rsidTr="00D8560E">
        <w:tc>
          <w:tcPr>
            <w:tcW w:w="28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4C5DF03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6095BFE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djusted B (95% CI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701AFA4F" w14:textId="77777777" w:rsidR="009404C6" w:rsidRPr="00BF6477" w:rsidRDefault="009404C6" w:rsidP="00D8560E">
            <w:pPr>
              <w:rPr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56019D23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djusted B (95% CI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16F62C0C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9404C6" w:rsidRPr="00BF6477" w14:paraId="42944E42" w14:textId="77777777" w:rsidTr="00D8560E">
        <w:tc>
          <w:tcPr>
            <w:tcW w:w="2809" w:type="dxa"/>
            <w:shd w:val="clear" w:color="auto" w:fill="D0CECE" w:themeFill="background2" w:themeFillShade="E6"/>
          </w:tcPr>
          <w:p w14:paraId="314EA40F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3442" w:type="dxa"/>
            <w:gridSpan w:val="2"/>
            <w:shd w:val="clear" w:color="auto" w:fill="D0CECE" w:themeFill="background2" w:themeFillShade="E6"/>
          </w:tcPr>
          <w:p w14:paraId="30F8AFD6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Talocrural</w:t>
            </w:r>
          </w:p>
        </w:tc>
        <w:tc>
          <w:tcPr>
            <w:tcW w:w="3364" w:type="dxa"/>
            <w:gridSpan w:val="2"/>
            <w:shd w:val="clear" w:color="auto" w:fill="D0CECE" w:themeFill="background2" w:themeFillShade="E6"/>
          </w:tcPr>
          <w:p w14:paraId="4F7E7D28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Talonavicular</w:t>
            </w:r>
          </w:p>
        </w:tc>
      </w:tr>
      <w:tr w:rsidR="009404C6" w:rsidRPr="00C43CFD" w14:paraId="02B79D56" w14:textId="77777777" w:rsidTr="00D8560E">
        <w:tc>
          <w:tcPr>
            <w:tcW w:w="9615" w:type="dxa"/>
            <w:gridSpan w:val="5"/>
            <w:shd w:val="clear" w:color="auto" w:fill="E7E6E6" w:themeFill="background2"/>
          </w:tcPr>
          <w:p w14:paraId="4E8B14F0" w14:textId="77777777" w:rsidR="009404C6" w:rsidRPr="00FC4018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nkle Osteoarthritis Score – Disability</w:t>
            </w:r>
          </w:p>
          <w:p w14:paraId="48AF28A8" w14:textId="77777777" w:rsidR="009404C6" w:rsidRPr="00FC4018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=97</w:t>
            </w:r>
          </w:p>
        </w:tc>
      </w:tr>
      <w:tr w:rsidR="009404C6" w:rsidRPr="00BF6477" w14:paraId="3D0A410A" w14:textId="77777777" w:rsidTr="00D8560E">
        <w:tc>
          <w:tcPr>
            <w:tcW w:w="2809" w:type="dxa"/>
            <w:tcBorders>
              <w:top w:val="nil"/>
            </w:tcBorders>
            <w:shd w:val="clear" w:color="auto" w:fill="auto"/>
          </w:tcPr>
          <w:p w14:paraId="2C9C7CEB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43CC2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KL-score</w:t>
            </w: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0=reference)</w:t>
            </w:r>
          </w:p>
          <w:p w14:paraId="0A711D37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- Grade 1 </w:t>
            </w:r>
          </w:p>
          <w:p w14:paraId="307A724A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 Grade ≥2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647F5A45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04B6FDA9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C57E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13.90 (-24.81; -2.99)</w:t>
            </w:r>
          </w:p>
          <w:p w14:paraId="7B2DE1C8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C57E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39 (-16.27; 19.04)</w:t>
            </w:r>
          </w:p>
        </w:tc>
        <w:tc>
          <w:tcPr>
            <w:tcW w:w="1037" w:type="dxa"/>
            <w:tcBorders>
              <w:top w:val="nil"/>
            </w:tcBorders>
          </w:tcPr>
          <w:p w14:paraId="2A3BA800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4DA8C2AB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C57E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013*</w:t>
            </w:r>
          </w:p>
          <w:p w14:paraId="5E40FC93" w14:textId="77777777" w:rsidR="009404C6" w:rsidRPr="005C57E5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C57E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876</w:t>
            </w:r>
          </w:p>
        </w:tc>
        <w:tc>
          <w:tcPr>
            <w:tcW w:w="2326" w:type="dxa"/>
            <w:tcBorders>
              <w:top w:val="nil"/>
            </w:tcBorders>
          </w:tcPr>
          <w:p w14:paraId="7E26872A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271C4873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13.88 (-28.13; 0.37)</w:t>
            </w:r>
          </w:p>
          <w:p w14:paraId="031436BA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6.78</w:t>
            </w: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-3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6</w:t>
            </w: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</w:t>
            </w: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1; 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34</w:t>
            </w: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038" w:type="dxa"/>
            <w:tcBorders>
              <w:top w:val="nil"/>
            </w:tcBorders>
          </w:tcPr>
          <w:p w14:paraId="398433F8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1FCA85FE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056</w:t>
            </w:r>
          </w:p>
          <w:p w14:paraId="37832409" w14:textId="77777777" w:rsidR="009404C6" w:rsidRPr="00FC4018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01</w:t>
            </w:r>
          </w:p>
        </w:tc>
      </w:tr>
      <w:tr w:rsidR="009404C6" w:rsidRPr="00BF6477" w14:paraId="6FDD1EB8" w14:textId="77777777" w:rsidTr="00D8560E">
        <w:trPr>
          <w:trHeight w:val="498"/>
        </w:trPr>
        <w:tc>
          <w:tcPr>
            <w:tcW w:w="9615" w:type="dxa"/>
            <w:gridSpan w:val="5"/>
            <w:shd w:val="clear" w:color="auto" w:fill="E7E6E6" w:themeFill="background2"/>
          </w:tcPr>
          <w:p w14:paraId="4D6DF952" w14:textId="77777777" w:rsidR="009404C6" w:rsidRPr="00FC4018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nkle Osteoarthritis Score - Pain</w:t>
            </w:r>
          </w:p>
          <w:p w14:paraId="0F028CB8" w14:textId="77777777" w:rsidR="009404C6" w:rsidRPr="00BF6477" w:rsidRDefault="009404C6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FC4018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=101</w:t>
            </w:r>
          </w:p>
        </w:tc>
      </w:tr>
      <w:tr w:rsidR="009404C6" w:rsidRPr="00BF6477" w14:paraId="4E1E8F1E" w14:textId="77777777" w:rsidTr="00D8560E">
        <w:tc>
          <w:tcPr>
            <w:tcW w:w="2809" w:type="dxa"/>
            <w:tcBorders>
              <w:top w:val="nil"/>
            </w:tcBorders>
            <w:shd w:val="clear" w:color="auto" w:fill="auto"/>
          </w:tcPr>
          <w:p w14:paraId="3E7DED73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43CC2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KL-score</w:t>
            </w: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0=ref)</w:t>
            </w:r>
          </w:p>
          <w:p w14:paraId="000B3344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- Grade 1 </w:t>
            </w:r>
          </w:p>
          <w:p w14:paraId="48BA6D0D" w14:textId="77777777" w:rsidR="009404C6" w:rsidRPr="00BF6477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 Grade ≥2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32F67227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33860EE5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E6608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8.07 (-16.22; 0.09)</w:t>
            </w:r>
          </w:p>
          <w:p w14:paraId="38F64108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E6608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2.02 (-16.43; 12.39)</w:t>
            </w:r>
          </w:p>
        </w:tc>
        <w:tc>
          <w:tcPr>
            <w:tcW w:w="1037" w:type="dxa"/>
            <w:tcBorders>
              <w:top w:val="nil"/>
            </w:tcBorders>
          </w:tcPr>
          <w:p w14:paraId="5A29A194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0A288429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E6608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052</w:t>
            </w:r>
          </w:p>
          <w:p w14:paraId="4F62C0C1" w14:textId="77777777" w:rsidR="009404C6" w:rsidRPr="00E6608F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E6608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781</w:t>
            </w:r>
          </w:p>
        </w:tc>
        <w:tc>
          <w:tcPr>
            <w:tcW w:w="2326" w:type="dxa"/>
            <w:tcBorders>
              <w:top w:val="nil"/>
            </w:tcBorders>
          </w:tcPr>
          <w:p w14:paraId="1A899E3B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2C88096A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B1F1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6.83 (-16.68; 3.01)</w:t>
            </w:r>
          </w:p>
          <w:p w14:paraId="79DDE206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B1F1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10.70 (-26.10; 4.69)</w:t>
            </w:r>
          </w:p>
        </w:tc>
        <w:tc>
          <w:tcPr>
            <w:tcW w:w="1038" w:type="dxa"/>
            <w:tcBorders>
              <w:top w:val="nil"/>
            </w:tcBorders>
          </w:tcPr>
          <w:p w14:paraId="5034FB10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1B906A75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B1F1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172</w:t>
            </w:r>
          </w:p>
          <w:p w14:paraId="0E50D596" w14:textId="77777777" w:rsidR="009404C6" w:rsidRPr="005B1F10" w:rsidRDefault="009404C6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5B1F1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171</w:t>
            </w:r>
          </w:p>
        </w:tc>
      </w:tr>
    </w:tbl>
    <w:p w14:paraId="6EBA580D" w14:textId="1E380695" w:rsidR="00C43CFD" w:rsidRPr="00455324" w:rsidRDefault="00C43CFD" w:rsidP="00455324">
      <w:pPr>
        <w:pStyle w:val="Voetnoottekst"/>
        <w:numPr>
          <w:ilvl w:val="0"/>
          <w:numId w:val="1"/>
        </w:numPr>
        <w:rPr>
          <w:rFonts w:cstheme="minorHAnsi"/>
          <w:lang w:val="en-US"/>
        </w:rPr>
      </w:pPr>
      <w:r w:rsidRPr="00455324">
        <w:rPr>
          <w:rFonts w:cstheme="minorHAnsi"/>
          <w:lang w:val="en-GB"/>
        </w:rPr>
        <w:t>KL, Kellgren &amp; Lawrence;</w:t>
      </w:r>
      <w:r w:rsidRPr="00455324">
        <w:rPr>
          <w:rFonts w:cstheme="minorHAnsi"/>
          <w:lang w:val="en-US"/>
        </w:rPr>
        <w:t xml:space="preserve"> B, unstandardized regression coefficients; CI, Confidence Interval</w:t>
      </w:r>
    </w:p>
    <w:p w14:paraId="66613C1F" w14:textId="1CA80C4B" w:rsidR="005E1B98" w:rsidRPr="00455324" w:rsidRDefault="005E1B98" w:rsidP="00455324">
      <w:pPr>
        <w:pStyle w:val="Voetnoottekst"/>
        <w:numPr>
          <w:ilvl w:val="0"/>
          <w:numId w:val="1"/>
        </w:numPr>
        <w:rPr>
          <w:rFonts w:cstheme="minorHAnsi"/>
          <w:lang w:val="en-US"/>
        </w:rPr>
      </w:pPr>
      <w:r w:rsidRPr="00455324">
        <w:rPr>
          <w:rFonts w:cstheme="minorHAnsi"/>
          <w:lang w:val="en-US"/>
        </w:rPr>
        <w:t>Analyses were adjusted for age, sex, body mass index and posttraumatic complaints.</w:t>
      </w:r>
    </w:p>
    <w:p w14:paraId="7DD0CE13" w14:textId="3E5E826C" w:rsidR="00C43CFD" w:rsidRPr="00455324" w:rsidRDefault="00C43CFD" w:rsidP="00455324">
      <w:pPr>
        <w:pStyle w:val="Voetnoottekst"/>
        <w:ind w:left="720"/>
        <w:rPr>
          <w:rFonts w:cstheme="minorHAnsi"/>
          <w:lang w:val="en-US"/>
        </w:rPr>
      </w:pPr>
      <w:r w:rsidRPr="00455324">
        <w:rPr>
          <w:rFonts w:cstheme="minorHAnsi"/>
          <w:lang w:val="en-US"/>
        </w:rPr>
        <w:t xml:space="preserve">* Other radiographic abnormalities excluded from analyses: Fractures, calcifications, </w:t>
      </w:r>
      <w:proofErr w:type="spellStart"/>
      <w:r w:rsidRPr="00455324">
        <w:rPr>
          <w:rFonts w:cstheme="minorHAnsi"/>
          <w:lang w:val="en-US"/>
        </w:rPr>
        <w:t>osteochondral</w:t>
      </w:r>
      <w:proofErr w:type="spellEnd"/>
      <w:r w:rsidRPr="00455324">
        <w:rPr>
          <w:rFonts w:cstheme="minorHAnsi"/>
          <w:lang w:val="en-US"/>
        </w:rPr>
        <w:t xml:space="preserve"> defects, anterior impingement, intra-articular hydrops, intra-articular corpus liberum, soft tissue swelling.</w:t>
      </w:r>
    </w:p>
    <w:p w14:paraId="55394FA0" w14:textId="321887D2" w:rsidR="00FC36F8" w:rsidRDefault="00FC36F8" w:rsidP="00FC36F8">
      <w:pPr>
        <w:pStyle w:val="Kop1"/>
        <w:spacing w:after="240"/>
        <w:rPr>
          <w:lang w:val="en-GB"/>
        </w:rPr>
      </w:pPr>
      <w:r>
        <w:rPr>
          <w:lang w:val="en-GB"/>
        </w:rPr>
        <w:t>Table B: Association between radiographic ankle osteoarthritis and the Ankle Osteoarthritis Score</w:t>
      </w:r>
      <w:r w:rsidR="00AE44D5">
        <w:rPr>
          <w:lang w:val="en-GB"/>
        </w:rPr>
        <w:t xml:space="preserve"> - Pain</w:t>
      </w:r>
      <w:r>
        <w:rPr>
          <w:lang w:val="en-GB"/>
        </w:rPr>
        <w:t>; without brace/insole items</w:t>
      </w:r>
    </w:p>
    <w:p w14:paraId="12B086BE" w14:textId="77777777" w:rsidR="00FC36F8" w:rsidRPr="00166DE8" w:rsidRDefault="00FC36F8" w:rsidP="00FC36F8">
      <w:pPr>
        <w:rPr>
          <w:lang w:val="en-GB"/>
        </w:rPr>
      </w:pPr>
    </w:p>
    <w:tbl>
      <w:tblPr>
        <w:tblStyle w:val="Tabelraster"/>
        <w:tblW w:w="961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405"/>
        <w:gridCol w:w="1037"/>
        <w:gridCol w:w="2326"/>
        <w:gridCol w:w="1038"/>
      </w:tblGrid>
      <w:tr w:rsidR="00FC36F8" w:rsidRPr="00BF6477" w14:paraId="6DCDA5E7" w14:textId="77777777" w:rsidTr="00D8560E">
        <w:tc>
          <w:tcPr>
            <w:tcW w:w="28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92DE3CB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088A223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djusted B (95% CI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64C0E5D0" w14:textId="77777777" w:rsidR="00FC36F8" w:rsidRPr="00BF6477" w:rsidRDefault="00FC36F8" w:rsidP="00D8560E">
            <w:pPr>
              <w:rPr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573D593E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djusted B (95% CI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679582F4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C36F8" w:rsidRPr="00BF6477" w14:paraId="437B7A04" w14:textId="77777777" w:rsidTr="00D8560E">
        <w:tc>
          <w:tcPr>
            <w:tcW w:w="2809" w:type="dxa"/>
            <w:shd w:val="clear" w:color="auto" w:fill="D0CECE" w:themeFill="background2" w:themeFillShade="E6"/>
          </w:tcPr>
          <w:p w14:paraId="056271E7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3442" w:type="dxa"/>
            <w:gridSpan w:val="2"/>
            <w:shd w:val="clear" w:color="auto" w:fill="D0CECE" w:themeFill="background2" w:themeFillShade="E6"/>
          </w:tcPr>
          <w:p w14:paraId="2CB85C72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Talocrural</w:t>
            </w:r>
          </w:p>
        </w:tc>
        <w:tc>
          <w:tcPr>
            <w:tcW w:w="3364" w:type="dxa"/>
            <w:gridSpan w:val="2"/>
            <w:shd w:val="clear" w:color="auto" w:fill="D0CECE" w:themeFill="background2" w:themeFillShade="E6"/>
          </w:tcPr>
          <w:p w14:paraId="37BF5DBA" w14:textId="77777777" w:rsidR="00FC36F8" w:rsidRPr="00BF6477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Talonavicular</w:t>
            </w:r>
          </w:p>
        </w:tc>
      </w:tr>
      <w:tr w:rsidR="00AE44D5" w:rsidRPr="00AE44D5" w14:paraId="482E89DD" w14:textId="77777777" w:rsidTr="00D8560E">
        <w:trPr>
          <w:trHeight w:val="498"/>
        </w:trPr>
        <w:tc>
          <w:tcPr>
            <w:tcW w:w="9615" w:type="dxa"/>
            <w:gridSpan w:val="5"/>
            <w:shd w:val="clear" w:color="auto" w:fill="E7E6E6" w:themeFill="background2"/>
          </w:tcPr>
          <w:p w14:paraId="6DBB048F" w14:textId="77777777" w:rsidR="00FC36F8" w:rsidRPr="00AE44D5" w:rsidRDefault="00FC36F8" w:rsidP="00D8560E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AE44D5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Ankle Osteoarthritis Score - Pain</w:t>
            </w:r>
          </w:p>
          <w:p w14:paraId="3AAADEB5" w14:textId="21CFE7CD" w:rsidR="00FC36F8" w:rsidRPr="00AE44D5" w:rsidRDefault="00FC36F8" w:rsidP="00AE44D5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AE44D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=1</w:t>
            </w:r>
            <w:r w:rsidR="00AE44D5" w:rsidRPr="00AE44D5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8</w:t>
            </w:r>
          </w:p>
        </w:tc>
      </w:tr>
      <w:tr w:rsidR="00FC36F8" w:rsidRPr="00BF6477" w14:paraId="3B75533C" w14:textId="77777777" w:rsidTr="00D8560E">
        <w:tc>
          <w:tcPr>
            <w:tcW w:w="2809" w:type="dxa"/>
            <w:tcBorders>
              <w:top w:val="nil"/>
            </w:tcBorders>
            <w:shd w:val="clear" w:color="auto" w:fill="auto"/>
          </w:tcPr>
          <w:p w14:paraId="0DCCD129" w14:textId="77777777" w:rsidR="00FC36F8" w:rsidRPr="00BF6477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43CC2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KL-score</w:t>
            </w: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0=ref)</w:t>
            </w:r>
          </w:p>
          <w:p w14:paraId="0580CA8B" w14:textId="77777777" w:rsidR="00FC36F8" w:rsidRPr="00BF6477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- Grade 1 </w:t>
            </w:r>
          </w:p>
          <w:p w14:paraId="38E6F643" w14:textId="77777777" w:rsidR="00FC36F8" w:rsidRPr="00BF6477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BF6477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 Grade ≥2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0F8231EC" w14:textId="77777777" w:rsidR="00FC36F8" w:rsidRPr="00CA0CD1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10C1EC73" w14:textId="1374F9EC" w:rsidR="00FC36F8" w:rsidRPr="00CA0CD1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6.38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-1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E6608F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; 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E6608F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4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  <w:p w14:paraId="7A98B6B7" w14:textId="1EC905DF" w:rsidR="00FC36F8" w:rsidRPr="00CA0CD1" w:rsidRDefault="00FC36F8" w:rsidP="00CA0CD1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9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-</w:t>
            </w:r>
            <w:r w:rsidR="00E6608F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75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; 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36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037" w:type="dxa"/>
            <w:tcBorders>
              <w:top w:val="nil"/>
            </w:tcBorders>
          </w:tcPr>
          <w:p w14:paraId="4FA67A7F" w14:textId="77777777" w:rsidR="00FC36F8" w:rsidRPr="00CA0CD1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40B64941" w14:textId="098E01FA" w:rsidR="00FC36F8" w:rsidRPr="00CA0CD1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0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</w:t>
            </w: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*</w:t>
            </w:r>
          </w:p>
          <w:p w14:paraId="2C252AC4" w14:textId="655B3598" w:rsidR="00FC36F8" w:rsidRPr="00CA0CD1" w:rsidRDefault="00E6608F" w:rsidP="00CA0CD1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</w:t>
            </w:r>
            <w:r w:rsidR="00CA0CD1" w:rsidRPr="00CA0CD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05</w:t>
            </w:r>
          </w:p>
        </w:tc>
        <w:tc>
          <w:tcPr>
            <w:tcW w:w="2326" w:type="dxa"/>
            <w:tcBorders>
              <w:top w:val="nil"/>
            </w:tcBorders>
          </w:tcPr>
          <w:p w14:paraId="28E6671D" w14:textId="77777777" w:rsidR="00FC36F8" w:rsidRPr="007404F9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2A0E8912" w14:textId="05E38F87" w:rsidR="00FC36F8" w:rsidRPr="007404F9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35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-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5B1F10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; 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15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  <w:p w14:paraId="0AAD4099" w14:textId="5A35F975" w:rsidR="00FC36F8" w:rsidRPr="007404F9" w:rsidRDefault="00FC36F8" w:rsidP="007404F9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-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</w:t>
            </w:r>
            <w:r w:rsidR="005B1F10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66</w:t>
            </w:r>
            <w:r w:rsidR="005B1F10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(-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4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.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5</w:t>
            </w: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; 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14</w:t>
            </w:r>
            <w:r w:rsidR="005B1F10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038" w:type="dxa"/>
            <w:tcBorders>
              <w:top w:val="nil"/>
            </w:tcBorders>
          </w:tcPr>
          <w:p w14:paraId="3393E4E1" w14:textId="77777777" w:rsidR="00FC36F8" w:rsidRPr="007404F9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  <w:p w14:paraId="4BC06786" w14:textId="4D2A7714" w:rsidR="00FC36F8" w:rsidRPr="007404F9" w:rsidRDefault="00FC36F8" w:rsidP="00D8560E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76</w:t>
            </w:r>
          </w:p>
          <w:p w14:paraId="2F506D14" w14:textId="5A28017D" w:rsidR="00FC36F8" w:rsidRPr="007404F9" w:rsidRDefault="00FC36F8" w:rsidP="007404F9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</w:t>
            </w:r>
            <w:r w:rsidR="007404F9" w:rsidRPr="007404F9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06</w:t>
            </w:r>
          </w:p>
        </w:tc>
      </w:tr>
    </w:tbl>
    <w:p w14:paraId="420D7A97" w14:textId="074F5DB3" w:rsidR="00FC36F8" w:rsidRPr="00455324" w:rsidRDefault="00FC36F8" w:rsidP="00455324">
      <w:pPr>
        <w:pStyle w:val="Voetnoottekst"/>
        <w:numPr>
          <w:ilvl w:val="0"/>
          <w:numId w:val="2"/>
        </w:numPr>
        <w:rPr>
          <w:rFonts w:cstheme="minorHAnsi"/>
          <w:lang w:val="en-US"/>
        </w:rPr>
      </w:pPr>
      <w:r w:rsidRPr="00455324">
        <w:rPr>
          <w:rFonts w:cstheme="minorHAnsi"/>
          <w:lang w:val="en-GB"/>
        </w:rPr>
        <w:t>KL, Kellgren &amp; Lawrence;</w:t>
      </w:r>
      <w:r w:rsidRPr="00455324">
        <w:rPr>
          <w:rFonts w:cstheme="minorHAnsi"/>
          <w:lang w:val="en-US"/>
        </w:rPr>
        <w:t xml:space="preserve"> B, unstandardized regression coefficients; CI, Confidence Interval</w:t>
      </w:r>
    </w:p>
    <w:p w14:paraId="0ACA51AE" w14:textId="6365DB6F" w:rsidR="00456092" w:rsidRPr="00455324" w:rsidRDefault="00456092" w:rsidP="00455324">
      <w:pPr>
        <w:pStyle w:val="Voetnoottekst"/>
        <w:numPr>
          <w:ilvl w:val="0"/>
          <w:numId w:val="2"/>
        </w:numPr>
        <w:rPr>
          <w:rFonts w:cstheme="minorHAnsi"/>
          <w:lang w:val="en-US"/>
        </w:rPr>
      </w:pPr>
      <w:r w:rsidRPr="00455324">
        <w:rPr>
          <w:rFonts w:cstheme="minorHAnsi"/>
          <w:lang w:val="en-US"/>
        </w:rPr>
        <w:t>Analyses were adjusted for age, sex, body mass index and posttraumatic complaints</w:t>
      </w:r>
      <w:r w:rsidR="00455324">
        <w:rPr>
          <w:rFonts w:cstheme="minorHAnsi"/>
          <w:lang w:val="en-US"/>
        </w:rPr>
        <w:t>.</w:t>
      </w:r>
    </w:p>
    <w:p w14:paraId="7F1DA3A6" w14:textId="53E0E75B" w:rsidR="005F64A1" w:rsidRPr="005F64A1" w:rsidRDefault="00D8560E" w:rsidP="005F64A1">
      <w:pPr>
        <w:pStyle w:val="Kop1"/>
        <w:spacing w:after="240"/>
        <w:rPr>
          <w:lang w:val="en-GB"/>
        </w:rPr>
      </w:pPr>
      <w:r>
        <w:rPr>
          <w:lang w:val="en-GB"/>
        </w:rPr>
        <w:t>Table C: Association between radiographic ankle osteoarthritis and the Ankle Osteoarthritis Score; separate items</w:t>
      </w:r>
    </w:p>
    <w:tbl>
      <w:tblPr>
        <w:tblStyle w:val="Tabelraster"/>
        <w:tblW w:w="9124" w:type="dxa"/>
        <w:tblLook w:val="04A0" w:firstRow="1" w:lastRow="0" w:firstColumn="1" w:lastColumn="0" w:noHBand="0" w:noVBand="1"/>
      </w:tblPr>
      <w:tblGrid>
        <w:gridCol w:w="2563"/>
        <w:gridCol w:w="2352"/>
        <w:gridCol w:w="990"/>
        <w:gridCol w:w="15"/>
        <w:gridCol w:w="2198"/>
        <w:gridCol w:w="1006"/>
      </w:tblGrid>
      <w:tr w:rsidR="005911AD" w:rsidRPr="00070030" w14:paraId="1206777A" w14:textId="61C3CA6F" w:rsidTr="00F557F7">
        <w:tc>
          <w:tcPr>
            <w:tcW w:w="2563" w:type="dxa"/>
            <w:shd w:val="clear" w:color="auto" w:fill="D0CECE" w:themeFill="background2" w:themeFillShade="E6"/>
          </w:tcPr>
          <w:p w14:paraId="77CA9E8F" w14:textId="5241A1C1" w:rsidR="005911AD" w:rsidRPr="00070030" w:rsidRDefault="005911AD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arameter</w:t>
            </w:r>
          </w:p>
        </w:tc>
        <w:tc>
          <w:tcPr>
            <w:tcW w:w="2352" w:type="dxa"/>
            <w:shd w:val="clear" w:color="auto" w:fill="D0CECE" w:themeFill="background2" w:themeFillShade="E6"/>
          </w:tcPr>
          <w:p w14:paraId="1914F462" w14:textId="2FA7308D" w:rsidR="005911AD" w:rsidRPr="00070030" w:rsidRDefault="005911AD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Adjusted B (95% CI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3F01BD5" w14:textId="3231DB43" w:rsidR="005911AD" w:rsidRPr="00070030" w:rsidRDefault="005911AD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-value</w:t>
            </w:r>
          </w:p>
        </w:tc>
        <w:tc>
          <w:tcPr>
            <w:tcW w:w="2213" w:type="dxa"/>
            <w:gridSpan w:val="2"/>
            <w:shd w:val="clear" w:color="auto" w:fill="D0CECE" w:themeFill="background2" w:themeFillShade="E6"/>
          </w:tcPr>
          <w:p w14:paraId="5DA4998B" w14:textId="0A42CB12" w:rsidR="005911AD" w:rsidRPr="00070030" w:rsidRDefault="005911AD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Adjusted B (95% CI)</w:t>
            </w:r>
          </w:p>
        </w:tc>
        <w:tc>
          <w:tcPr>
            <w:tcW w:w="1006" w:type="dxa"/>
            <w:shd w:val="clear" w:color="auto" w:fill="D0CECE" w:themeFill="background2" w:themeFillShade="E6"/>
          </w:tcPr>
          <w:p w14:paraId="0EA35ADE" w14:textId="3F751BF3" w:rsidR="005911AD" w:rsidRPr="00070030" w:rsidRDefault="005911AD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F642F3" w:rsidRPr="00070030" w14:paraId="253587EA" w14:textId="0ABE0BC7" w:rsidTr="00F557F7">
        <w:tc>
          <w:tcPr>
            <w:tcW w:w="2563" w:type="dxa"/>
            <w:shd w:val="clear" w:color="auto" w:fill="D0CECE" w:themeFill="background2" w:themeFillShade="E6"/>
          </w:tcPr>
          <w:p w14:paraId="64AC2B92" w14:textId="1498D07A" w:rsidR="00F642F3" w:rsidRPr="00070030" w:rsidRDefault="00F642F3" w:rsidP="00F642F3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357" w:type="dxa"/>
            <w:gridSpan w:val="3"/>
            <w:shd w:val="clear" w:color="auto" w:fill="D0CECE" w:themeFill="background2" w:themeFillShade="E6"/>
          </w:tcPr>
          <w:p w14:paraId="3FB88790" w14:textId="45828AAC" w:rsidR="00F642F3" w:rsidRPr="00070030" w:rsidRDefault="00F642F3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Talocrural</w:t>
            </w:r>
          </w:p>
        </w:tc>
        <w:tc>
          <w:tcPr>
            <w:tcW w:w="3204" w:type="dxa"/>
            <w:gridSpan w:val="2"/>
            <w:shd w:val="clear" w:color="auto" w:fill="D0CECE" w:themeFill="background2" w:themeFillShade="E6"/>
          </w:tcPr>
          <w:p w14:paraId="71565750" w14:textId="68C8D84C" w:rsidR="00F642F3" w:rsidRPr="00070030" w:rsidRDefault="00F642F3" w:rsidP="00F642F3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Talonavicular</w:t>
            </w:r>
          </w:p>
        </w:tc>
      </w:tr>
      <w:tr w:rsidR="005911AD" w:rsidRPr="00070030" w14:paraId="0BA1EF72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64E6F716" w14:textId="512B3E13" w:rsidR="005911AD" w:rsidRPr="00070030" w:rsidRDefault="005911AD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AOS – pain; as its worst</w:t>
            </w:r>
            <w:r w:rsidR="00A3026B">
              <w:rPr>
                <w:rFonts w:cstheme="minorHAnsi"/>
                <w:b/>
                <w:lang w:val="en-GB"/>
              </w:rPr>
              <w:t xml:space="preserve"> </w:t>
            </w:r>
            <w:r w:rsidR="00A3026B" w:rsidRPr="00A3026B">
              <w:rPr>
                <w:rFonts w:cstheme="minorHAnsi"/>
                <w:lang w:val="en-GB"/>
              </w:rPr>
              <w:t>(</w:t>
            </w:r>
            <w:r w:rsidRPr="00070030">
              <w:rPr>
                <w:rFonts w:cstheme="minorHAnsi"/>
                <w:lang w:val="en-GB"/>
              </w:rPr>
              <w:t>n=</w:t>
            </w:r>
            <w:r w:rsidR="008074F2">
              <w:rPr>
                <w:rFonts w:cstheme="minorHAnsi"/>
                <w:lang w:val="en-GB"/>
              </w:rPr>
              <w:t>167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A9128F" w:rsidRPr="00070030" w14:paraId="6EBF0CA1" w14:textId="5A30038A" w:rsidTr="00F557F7">
        <w:trPr>
          <w:trHeight w:val="503"/>
        </w:trPr>
        <w:tc>
          <w:tcPr>
            <w:tcW w:w="2563" w:type="dxa"/>
          </w:tcPr>
          <w:p w14:paraId="3A7D661B" w14:textId="1A9FA950" w:rsidR="00A9128F" w:rsidRPr="00070030" w:rsidRDefault="00A9128F" w:rsidP="00F642F3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6C671F6F" w14:textId="7A2F1AA1" w:rsidR="00A9128F" w:rsidRPr="00070030" w:rsidRDefault="00A9128F" w:rsidP="00F642F3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2A3C22D1" w14:textId="77777777" w:rsidR="00A9128F" w:rsidRPr="00070030" w:rsidRDefault="00A9128F" w:rsidP="003932CD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>-1.70 (-9.53; 6.12)</w:t>
            </w:r>
          </w:p>
          <w:p w14:paraId="39CB6960" w14:textId="6010714F" w:rsidR="00A9128F" w:rsidRPr="00070030" w:rsidRDefault="00A9128F" w:rsidP="003932CD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>-1.90 (-11.43; 7.63)</w:t>
            </w:r>
          </w:p>
        </w:tc>
        <w:tc>
          <w:tcPr>
            <w:tcW w:w="990" w:type="dxa"/>
          </w:tcPr>
          <w:p w14:paraId="3DBBF9F4" w14:textId="77777777" w:rsidR="00A9128F" w:rsidRPr="00070030" w:rsidRDefault="00A9128F" w:rsidP="00F642F3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>.668</w:t>
            </w:r>
          </w:p>
          <w:p w14:paraId="4B965E58" w14:textId="6F70D031" w:rsidR="00A9128F" w:rsidRPr="00070030" w:rsidRDefault="00A9128F" w:rsidP="00F642F3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>.694</w:t>
            </w:r>
          </w:p>
        </w:tc>
        <w:tc>
          <w:tcPr>
            <w:tcW w:w="2213" w:type="dxa"/>
            <w:gridSpan w:val="2"/>
          </w:tcPr>
          <w:p w14:paraId="1476F332" w14:textId="77777777" w:rsidR="00500C86" w:rsidRDefault="00E868C8" w:rsidP="00F642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80 (-6.74; 10.33)</w:t>
            </w:r>
          </w:p>
          <w:p w14:paraId="724D45DB" w14:textId="4AD6C411" w:rsidR="00E868C8" w:rsidRPr="00070030" w:rsidRDefault="00E868C8" w:rsidP="00F642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8 (-10.14; 12.71)</w:t>
            </w:r>
          </w:p>
        </w:tc>
        <w:tc>
          <w:tcPr>
            <w:tcW w:w="1006" w:type="dxa"/>
          </w:tcPr>
          <w:p w14:paraId="46C6F57F" w14:textId="77777777" w:rsidR="00E868C8" w:rsidRDefault="00E868C8" w:rsidP="00F642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78</w:t>
            </w:r>
          </w:p>
          <w:p w14:paraId="197DD07B" w14:textId="660AE656" w:rsidR="00E868C8" w:rsidRPr="00070030" w:rsidRDefault="00E868C8" w:rsidP="00F642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825</w:t>
            </w:r>
          </w:p>
        </w:tc>
      </w:tr>
      <w:tr w:rsidR="00BD4A39" w:rsidRPr="00070030" w14:paraId="6CCF1009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0DF78C53" w14:textId="79BBF9AA" w:rsidR="00BD4A39" w:rsidRPr="00070030" w:rsidRDefault="00E2526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before you get up in the morning</w:t>
            </w:r>
            <w:r w:rsidR="00A3026B" w:rsidRPr="00A3026B">
              <w:rPr>
                <w:rFonts w:cstheme="minorHAnsi"/>
                <w:lang w:val="en-GB"/>
              </w:rPr>
              <w:t xml:space="preserve"> (</w:t>
            </w:r>
            <w:r w:rsidR="00BD4A39" w:rsidRPr="00070030">
              <w:rPr>
                <w:rFonts w:cstheme="minorHAnsi"/>
                <w:lang w:val="en-GB"/>
              </w:rPr>
              <w:t>n=</w:t>
            </w:r>
            <w:r>
              <w:rPr>
                <w:rFonts w:cstheme="minorHAnsi"/>
                <w:lang w:val="en-GB"/>
              </w:rPr>
              <w:t>185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BD4A39" w:rsidRPr="00070030" w14:paraId="09DE0C41" w14:textId="77777777" w:rsidTr="00F557F7">
        <w:trPr>
          <w:trHeight w:val="485"/>
        </w:trPr>
        <w:tc>
          <w:tcPr>
            <w:tcW w:w="2563" w:type="dxa"/>
          </w:tcPr>
          <w:p w14:paraId="2FCEDD1E" w14:textId="2D34FE76" w:rsidR="00BD4A39" w:rsidRPr="00070030" w:rsidRDefault="00BD4A39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2E05A7CF" w14:textId="6512BB13" w:rsidR="00BD4A39" w:rsidRPr="00070030" w:rsidRDefault="00BD4A39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1AFEE067" w14:textId="77777777" w:rsidR="00E25263" w:rsidRDefault="00E2526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70 (-11.39; 6.00)</w:t>
            </w:r>
          </w:p>
          <w:p w14:paraId="58916CB7" w14:textId="1B57258C" w:rsidR="00E25263" w:rsidRPr="00070030" w:rsidRDefault="00E2526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57 (-20.43; 1.30)</w:t>
            </w:r>
          </w:p>
        </w:tc>
        <w:tc>
          <w:tcPr>
            <w:tcW w:w="990" w:type="dxa"/>
          </w:tcPr>
          <w:p w14:paraId="61C3F6EF" w14:textId="77777777" w:rsidR="00E25263" w:rsidRDefault="00E2526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41</w:t>
            </w:r>
          </w:p>
          <w:p w14:paraId="528B3036" w14:textId="5FC114F7" w:rsidR="00E25263" w:rsidRPr="00070030" w:rsidRDefault="00E2526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84</w:t>
            </w:r>
          </w:p>
        </w:tc>
        <w:tc>
          <w:tcPr>
            <w:tcW w:w="2213" w:type="dxa"/>
            <w:gridSpan w:val="2"/>
          </w:tcPr>
          <w:p w14:paraId="390C73E1" w14:textId="77777777" w:rsidR="008B4EAF" w:rsidRDefault="008B4EA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81 (-12.39; 6.78)</w:t>
            </w:r>
          </w:p>
          <w:p w14:paraId="40C57BD5" w14:textId="161EA9CC" w:rsidR="008B4EAF" w:rsidRPr="00070030" w:rsidRDefault="008B4EA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58</w:t>
            </w:r>
            <w:r w:rsidR="002B3D1B">
              <w:rPr>
                <w:rFonts w:cstheme="minorHAnsi"/>
                <w:lang w:val="en-GB"/>
              </w:rPr>
              <w:t xml:space="preserve"> (-19.36; 6.20)</w:t>
            </w:r>
          </w:p>
        </w:tc>
        <w:tc>
          <w:tcPr>
            <w:tcW w:w="1006" w:type="dxa"/>
          </w:tcPr>
          <w:p w14:paraId="7E7B07F4" w14:textId="77777777" w:rsidR="008B4EAF" w:rsidRDefault="008B4EA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64</w:t>
            </w:r>
          </w:p>
          <w:p w14:paraId="732C69A6" w14:textId="0E3AFF46" w:rsidR="002B3D1B" w:rsidRPr="00070030" w:rsidRDefault="002B3D1B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11</w:t>
            </w:r>
          </w:p>
        </w:tc>
      </w:tr>
      <w:tr w:rsidR="00500C86" w:rsidRPr="00070030" w14:paraId="4871BEDE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6304C11F" w14:textId="56CA922B" w:rsidR="00500C86" w:rsidRPr="00070030" w:rsidRDefault="003F70C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walked barefoot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>
              <w:rPr>
                <w:rFonts w:cstheme="minorHAnsi"/>
                <w:lang w:val="en-GB"/>
              </w:rPr>
              <w:t>186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6E5221A6" w14:textId="77777777" w:rsidTr="00F557F7">
        <w:trPr>
          <w:trHeight w:val="548"/>
        </w:trPr>
        <w:tc>
          <w:tcPr>
            <w:tcW w:w="2563" w:type="dxa"/>
          </w:tcPr>
          <w:p w14:paraId="64F25FEC" w14:textId="26EBD77B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4156DE8A" w14:textId="40B65057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82B5D47" w14:textId="77777777" w:rsidR="00BC5C56" w:rsidRDefault="00BC5C5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48 (-14.62; 1.67)</w:t>
            </w:r>
          </w:p>
          <w:p w14:paraId="3CA42D00" w14:textId="591047D9" w:rsidR="00BC5C56" w:rsidRPr="00070030" w:rsidRDefault="00BC5C5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5 (-8.81; 12.11)</w:t>
            </w:r>
          </w:p>
        </w:tc>
        <w:tc>
          <w:tcPr>
            <w:tcW w:w="990" w:type="dxa"/>
          </w:tcPr>
          <w:p w14:paraId="1254C14A" w14:textId="77777777" w:rsidR="00BC5C56" w:rsidRDefault="00BC5C5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18</w:t>
            </w:r>
          </w:p>
          <w:p w14:paraId="015F1CD0" w14:textId="40BE4771" w:rsidR="00DF56F4" w:rsidRPr="00070030" w:rsidRDefault="00DF56F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756</w:t>
            </w:r>
          </w:p>
        </w:tc>
        <w:tc>
          <w:tcPr>
            <w:tcW w:w="2213" w:type="dxa"/>
            <w:gridSpan w:val="2"/>
          </w:tcPr>
          <w:p w14:paraId="6E237EA9" w14:textId="77777777" w:rsidR="008A1D8A" w:rsidRDefault="008A1D8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62 (-12.58; 5.35)</w:t>
            </w:r>
          </w:p>
          <w:p w14:paraId="38E119CD" w14:textId="6A61C290" w:rsidR="008A1D8A" w:rsidRPr="00070030" w:rsidRDefault="008A1D8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12 (-18.32; 6.07)</w:t>
            </w:r>
          </w:p>
        </w:tc>
        <w:tc>
          <w:tcPr>
            <w:tcW w:w="1006" w:type="dxa"/>
          </w:tcPr>
          <w:p w14:paraId="0487CA79" w14:textId="77777777" w:rsidR="008A1D8A" w:rsidRDefault="008A1D8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27</w:t>
            </w:r>
          </w:p>
          <w:p w14:paraId="2EA796D4" w14:textId="44936AC7" w:rsidR="008A1D8A" w:rsidRPr="00070030" w:rsidRDefault="008A1D8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23</w:t>
            </w:r>
          </w:p>
        </w:tc>
      </w:tr>
      <w:tr w:rsidR="00500C86" w:rsidRPr="00070030" w14:paraId="03EDB09A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739A5CF9" w14:textId="564B72F7" w:rsidR="00500C86" w:rsidRPr="00070030" w:rsidRDefault="00CC007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stood barefoot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>
              <w:rPr>
                <w:rFonts w:cstheme="minorHAnsi"/>
                <w:lang w:val="en-GB"/>
              </w:rPr>
              <w:t>184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1CFB4E27" w14:textId="77777777" w:rsidTr="00F557F7">
        <w:trPr>
          <w:trHeight w:val="530"/>
        </w:trPr>
        <w:tc>
          <w:tcPr>
            <w:tcW w:w="2563" w:type="dxa"/>
          </w:tcPr>
          <w:p w14:paraId="77BA62F4" w14:textId="26FB7D35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447328D3" w14:textId="18FF1945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32CE893" w14:textId="77777777" w:rsidR="00CC0071" w:rsidRDefault="00CC007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4.81 (-13.09; 3.47)</w:t>
            </w:r>
          </w:p>
          <w:p w14:paraId="10F1ECB7" w14:textId="32D55D8F" w:rsidR="00CC0071" w:rsidRPr="00070030" w:rsidRDefault="00CC007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08 (-16.80; 4.63)</w:t>
            </w:r>
          </w:p>
        </w:tc>
        <w:tc>
          <w:tcPr>
            <w:tcW w:w="990" w:type="dxa"/>
          </w:tcPr>
          <w:p w14:paraId="5C2A6BA7" w14:textId="77777777" w:rsidR="00CC0071" w:rsidRDefault="00CC007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53</w:t>
            </w:r>
          </w:p>
          <w:p w14:paraId="2C12D597" w14:textId="5876E17D" w:rsidR="00CC0071" w:rsidRPr="00070030" w:rsidRDefault="00CC007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64</w:t>
            </w:r>
          </w:p>
        </w:tc>
        <w:tc>
          <w:tcPr>
            <w:tcW w:w="2213" w:type="dxa"/>
            <w:gridSpan w:val="2"/>
          </w:tcPr>
          <w:p w14:paraId="09DBADCF" w14:textId="77777777" w:rsidR="008C62E8" w:rsidRDefault="008C62E8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63 (-6.44; 11.70)</w:t>
            </w:r>
          </w:p>
          <w:p w14:paraId="6998C2AB" w14:textId="12430C0C" w:rsidR="008C62E8" w:rsidRPr="00070030" w:rsidRDefault="008C62E8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19 (-21.73; 3.36)</w:t>
            </w:r>
          </w:p>
        </w:tc>
        <w:tc>
          <w:tcPr>
            <w:tcW w:w="1006" w:type="dxa"/>
          </w:tcPr>
          <w:p w14:paraId="661E0D78" w14:textId="77777777" w:rsidR="008C62E8" w:rsidRDefault="008C62E8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68</w:t>
            </w:r>
          </w:p>
          <w:p w14:paraId="2470F888" w14:textId="23E38A6D" w:rsidR="008C62E8" w:rsidRPr="00070030" w:rsidRDefault="008C62E8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50</w:t>
            </w:r>
          </w:p>
        </w:tc>
      </w:tr>
      <w:tr w:rsidR="00500C86" w:rsidRPr="00070030" w14:paraId="70C6C61D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2FEB4BC6" w14:textId="14B8115B" w:rsidR="00500C86" w:rsidRPr="00070030" w:rsidRDefault="007048A1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walked wearing shoe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>
              <w:rPr>
                <w:rFonts w:cstheme="minorHAnsi"/>
                <w:lang w:val="en-GB"/>
              </w:rPr>
              <w:t>189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16EF4667" w14:textId="77777777" w:rsidTr="00F557F7">
        <w:trPr>
          <w:trHeight w:val="512"/>
        </w:trPr>
        <w:tc>
          <w:tcPr>
            <w:tcW w:w="2563" w:type="dxa"/>
          </w:tcPr>
          <w:p w14:paraId="26635072" w14:textId="65A6C76A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4B11F3DD" w14:textId="4A3D2684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7F219A9" w14:textId="77777777" w:rsidR="003F6699" w:rsidRDefault="003F669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0.80 (-18.30; -3.29)</w:t>
            </w:r>
          </w:p>
          <w:p w14:paraId="0AC545F2" w14:textId="097D9A59" w:rsidR="003F6699" w:rsidRPr="00070030" w:rsidRDefault="003F669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73 (-12.41; 6.94)</w:t>
            </w:r>
          </w:p>
        </w:tc>
        <w:tc>
          <w:tcPr>
            <w:tcW w:w="990" w:type="dxa"/>
          </w:tcPr>
          <w:p w14:paraId="6397D945" w14:textId="77777777" w:rsidR="003F6699" w:rsidRDefault="003F669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05*</w:t>
            </w:r>
          </w:p>
          <w:p w14:paraId="4D191487" w14:textId="5DD5E3AC" w:rsidR="003F6699" w:rsidRPr="00070030" w:rsidRDefault="003F669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78</w:t>
            </w:r>
          </w:p>
        </w:tc>
        <w:tc>
          <w:tcPr>
            <w:tcW w:w="2213" w:type="dxa"/>
            <w:gridSpan w:val="2"/>
          </w:tcPr>
          <w:p w14:paraId="6C570180" w14:textId="77777777" w:rsidR="00FD48BA" w:rsidRDefault="00FD48B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25 (-16.62; 0.12)</w:t>
            </w:r>
          </w:p>
          <w:p w14:paraId="5635610C" w14:textId="056D41CE" w:rsidR="00FD48BA" w:rsidRPr="00070030" w:rsidRDefault="00FD48B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34 (-20.86; 2.19)</w:t>
            </w:r>
          </w:p>
        </w:tc>
        <w:tc>
          <w:tcPr>
            <w:tcW w:w="1006" w:type="dxa"/>
          </w:tcPr>
          <w:p w14:paraId="59DCEA12" w14:textId="77777777" w:rsidR="00FD48BA" w:rsidRDefault="00FD48B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53</w:t>
            </w:r>
          </w:p>
          <w:p w14:paraId="58D8F9AD" w14:textId="18FB28D4" w:rsidR="00FD48BA" w:rsidRPr="00070030" w:rsidRDefault="00FD48B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12</w:t>
            </w:r>
          </w:p>
        </w:tc>
      </w:tr>
      <w:tr w:rsidR="00500C86" w:rsidRPr="00070030" w14:paraId="792BB308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0860806E" w14:textId="1070E9EB" w:rsidR="00500C86" w:rsidRPr="00070030" w:rsidRDefault="00FD77A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stood wearing shoe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 w:rsidR="00C3221F">
              <w:rPr>
                <w:rFonts w:cstheme="minorHAnsi"/>
                <w:lang w:val="en-GB"/>
              </w:rPr>
              <w:t>182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4E42BD33" w14:textId="77777777" w:rsidTr="00F557F7">
        <w:trPr>
          <w:trHeight w:val="503"/>
        </w:trPr>
        <w:tc>
          <w:tcPr>
            <w:tcW w:w="2563" w:type="dxa"/>
          </w:tcPr>
          <w:p w14:paraId="7ED1B1B7" w14:textId="666569F2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4D9BB9D5" w14:textId="5B9E5EC6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731DAAC5" w14:textId="77777777" w:rsidR="00C3221F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26 (-16.32; -0.21)</w:t>
            </w:r>
          </w:p>
          <w:p w14:paraId="6A35000F" w14:textId="5343A112" w:rsidR="00C3221F" w:rsidRPr="00070030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45 (-14.12; 7.22)</w:t>
            </w:r>
          </w:p>
        </w:tc>
        <w:tc>
          <w:tcPr>
            <w:tcW w:w="990" w:type="dxa"/>
          </w:tcPr>
          <w:p w14:paraId="2F28B5C0" w14:textId="77777777" w:rsidR="00C3221F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44*</w:t>
            </w:r>
          </w:p>
          <w:p w14:paraId="0E503DEE" w14:textId="4C6A134E" w:rsidR="00C3221F" w:rsidRPr="00070030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24</w:t>
            </w:r>
          </w:p>
        </w:tc>
        <w:tc>
          <w:tcPr>
            <w:tcW w:w="2213" w:type="dxa"/>
            <w:gridSpan w:val="2"/>
          </w:tcPr>
          <w:p w14:paraId="773A54D4" w14:textId="77777777" w:rsidR="00C3221F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04 (-11.03; 6.95)</w:t>
            </w:r>
          </w:p>
          <w:p w14:paraId="37649E51" w14:textId="363147FC" w:rsidR="00C3221F" w:rsidRPr="00070030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4.41 (-16.76; 7.94)</w:t>
            </w:r>
          </w:p>
        </w:tc>
        <w:tc>
          <w:tcPr>
            <w:tcW w:w="1006" w:type="dxa"/>
          </w:tcPr>
          <w:p w14:paraId="6641B723" w14:textId="77777777" w:rsidR="00C3221F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55</w:t>
            </w:r>
          </w:p>
          <w:p w14:paraId="2A1A4E83" w14:textId="236B3B17" w:rsidR="00C3221F" w:rsidRPr="00070030" w:rsidRDefault="00C3221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82</w:t>
            </w:r>
          </w:p>
        </w:tc>
      </w:tr>
      <w:tr w:rsidR="00500C86" w:rsidRPr="00070030" w14:paraId="5C46AC13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35B783C3" w14:textId="6C97CFDC" w:rsidR="00500C86" w:rsidRPr="00070030" w:rsidRDefault="000B5A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walked</w:t>
            </w:r>
            <w:r w:rsidR="00855B39">
              <w:rPr>
                <w:rFonts w:cstheme="minorHAnsi"/>
                <w:b/>
                <w:lang w:val="en-GB"/>
              </w:rPr>
              <w:t xml:space="preserve"> wearing shoe inserts or brace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 w:rsidR="00855B39">
              <w:rPr>
                <w:rFonts w:cstheme="minorHAnsi"/>
                <w:lang w:val="en-GB"/>
              </w:rPr>
              <w:t>91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332FC31F" w14:textId="77777777" w:rsidTr="00F557F7">
        <w:trPr>
          <w:trHeight w:val="476"/>
        </w:trPr>
        <w:tc>
          <w:tcPr>
            <w:tcW w:w="2563" w:type="dxa"/>
          </w:tcPr>
          <w:p w14:paraId="3465C233" w14:textId="37D066D5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3ED7F9CA" w14:textId="5105CBB9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4358E097" w14:textId="77777777" w:rsidR="00855B39" w:rsidRDefault="00855B3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51 (-19.96; 6.95)</w:t>
            </w:r>
          </w:p>
          <w:p w14:paraId="7E969D5C" w14:textId="09996836" w:rsidR="00855B39" w:rsidRPr="00070030" w:rsidRDefault="00855B3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80 (-7.57; 29.18)</w:t>
            </w:r>
          </w:p>
        </w:tc>
        <w:tc>
          <w:tcPr>
            <w:tcW w:w="990" w:type="dxa"/>
          </w:tcPr>
          <w:p w14:paraId="6D705511" w14:textId="77777777" w:rsidR="00855B39" w:rsidRDefault="00855B3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39</w:t>
            </w:r>
          </w:p>
          <w:p w14:paraId="731FD099" w14:textId="6307FEBC" w:rsidR="00855B39" w:rsidRPr="00070030" w:rsidRDefault="00855B3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46</w:t>
            </w:r>
          </w:p>
        </w:tc>
        <w:tc>
          <w:tcPr>
            <w:tcW w:w="2213" w:type="dxa"/>
            <w:gridSpan w:val="2"/>
          </w:tcPr>
          <w:p w14:paraId="07393A1E" w14:textId="77777777" w:rsidR="00631313" w:rsidRDefault="0063131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61 (-22.11; 6.90)</w:t>
            </w:r>
          </w:p>
          <w:p w14:paraId="2692794A" w14:textId="473B21CA" w:rsidR="00631313" w:rsidRPr="00070030" w:rsidRDefault="0063131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21 (-27.55; 9.13)</w:t>
            </w:r>
          </w:p>
        </w:tc>
        <w:tc>
          <w:tcPr>
            <w:tcW w:w="1006" w:type="dxa"/>
          </w:tcPr>
          <w:p w14:paraId="159377D4" w14:textId="77777777" w:rsidR="00631313" w:rsidRDefault="0063131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00</w:t>
            </w:r>
          </w:p>
          <w:p w14:paraId="5C43E186" w14:textId="38AB65CD" w:rsidR="00631313" w:rsidRPr="00070030" w:rsidRDefault="0063131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21</w:t>
            </w:r>
          </w:p>
        </w:tc>
      </w:tr>
      <w:tr w:rsidR="00500C86" w:rsidRPr="00070030" w14:paraId="3DA12D12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79C2B4DB" w14:textId="170E2F40" w:rsidR="00500C86" w:rsidRPr="00070030" w:rsidRDefault="0081445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when you stood wearing shoe inserts or brace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 w:rsidR="009B568E">
              <w:rPr>
                <w:rFonts w:cstheme="minorHAnsi"/>
                <w:lang w:val="en-GB"/>
              </w:rPr>
              <w:t>88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3B5D5DEF" w14:textId="77777777" w:rsidTr="00F557F7">
        <w:trPr>
          <w:trHeight w:val="467"/>
        </w:trPr>
        <w:tc>
          <w:tcPr>
            <w:tcW w:w="2563" w:type="dxa"/>
          </w:tcPr>
          <w:p w14:paraId="602917CC" w14:textId="503D4534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2382E3B9" w14:textId="5994AD7C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30D05EE" w14:textId="77777777" w:rsidR="006D06A3" w:rsidRDefault="006D06A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44 (-20.05; 7.18)</w:t>
            </w:r>
          </w:p>
          <w:p w14:paraId="6F66F849" w14:textId="6540E043" w:rsidR="006D06A3" w:rsidRPr="00070030" w:rsidRDefault="006D06A3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51 (-11.69; 26.71)</w:t>
            </w:r>
          </w:p>
        </w:tc>
        <w:tc>
          <w:tcPr>
            <w:tcW w:w="990" w:type="dxa"/>
          </w:tcPr>
          <w:p w14:paraId="0557A141" w14:textId="77777777" w:rsidR="005F2717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50</w:t>
            </w:r>
          </w:p>
          <w:p w14:paraId="5C4FFEAE" w14:textId="05C90AB8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39</w:t>
            </w:r>
          </w:p>
        </w:tc>
        <w:tc>
          <w:tcPr>
            <w:tcW w:w="2213" w:type="dxa"/>
            <w:gridSpan w:val="2"/>
          </w:tcPr>
          <w:p w14:paraId="55BB30AE" w14:textId="77777777" w:rsidR="005F2717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0 (-15.18; 14.37)</w:t>
            </w:r>
          </w:p>
          <w:p w14:paraId="03EA444A" w14:textId="6FFEBEE3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23 (-27.70; 9.24)</w:t>
            </w:r>
          </w:p>
        </w:tc>
        <w:tc>
          <w:tcPr>
            <w:tcW w:w="1006" w:type="dxa"/>
          </w:tcPr>
          <w:p w14:paraId="0F5B5EE5" w14:textId="77777777" w:rsidR="005F2717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975</w:t>
            </w:r>
          </w:p>
          <w:p w14:paraId="4D4A6DA6" w14:textId="7A9F60CF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23</w:t>
            </w:r>
          </w:p>
        </w:tc>
      </w:tr>
      <w:tr w:rsidR="00500C86" w:rsidRPr="00070030" w14:paraId="0660E086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21B3B62F" w14:textId="16375556" w:rsidR="00500C86" w:rsidRPr="00070030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; at the end of the day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500C86" w:rsidRPr="00070030">
              <w:rPr>
                <w:rFonts w:cstheme="minorHAnsi"/>
                <w:lang w:val="en-GB"/>
              </w:rPr>
              <w:t>n=</w:t>
            </w:r>
            <w:r>
              <w:rPr>
                <w:rFonts w:cstheme="minorHAnsi"/>
                <w:lang w:val="en-GB"/>
              </w:rPr>
              <w:t>192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00C86" w:rsidRPr="00070030" w14:paraId="3B9BE52E" w14:textId="77777777" w:rsidTr="00F557F7">
        <w:trPr>
          <w:trHeight w:val="539"/>
        </w:trPr>
        <w:tc>
          <w:tcPr>
            <w:tcW w:w="2563" w:type="dxa"/>
          </w:tcPr>
          <w:p w14:paraId="75FF2F62" w14:textId="77E6EF16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59C9A8CD" w14:textId="716F2722" w:rsidR="00500C86" w:rsidRPr="00070030" w:rsidRDefault="00500C86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6F9455FB" w14:textId="77777777" w:rsidR="000066B2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11 (-17.34; -0.88)</w:t>
            </w:r>
          </w:p>
          <w:p w14:paraId="285DB763" w14:textId="4983E164" w:rsidR="000066B2" w:rsidRPr="00070030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24 (-16.57; 4.08)</w:t>
            </w:r>
          </w:p>
        </w:tc>
        <w:tc>
          <w:tcPr>
            <w:tcW w:w="990" w:type="dxa"/>
          </w:tcPr>
          <w:p w14:paraId="0A045127" w14:textId="77777777" w:rsidR="000066B2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30*</w:t>
            </w:r>
          </w:p>
          <w:p w14:paraId="2E510E8F" w14:textId="2027EDC6" w:rsidR="000066B2" w:rsidRPr="00070030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34</w:t>
            </w:r>
          </w:p>
        </w:tc>
        <w:tc>
          <w:tcPr>
            <w:tcW w:w="2213" w:type="dxa"/>
            <w:gridSpan w:val="2"/>
          </w:tcPr>
          <w:p w14:paraId="1AB5CE30" w14:textId="77777777" w:rsidR="000066B2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41 (-12.61; 5.79)</w:t>
            </w:r>
          </w:p>
          <w:p w14:paraId="76A84343" w14:textId="4380A42E" w:rsidR="000066B2" w:rsidRPr="00070030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63 (-14.86; 9.59)</w:t>
            </w:r>
          </w:p>
        </w:tc>
        <w:tc>
          <w:tcPr>
            <w:tcW w:w="1006" w:type="dxa"/>
          </w:tcPr>
          <w:p w14:paraId="414412C3" w14:textId="77777777" w:rsidR="000066B2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66</w:t>
            </w:r>
          </w:p>
          <w:p w14:paraId="30294DD6" w14:textId="40FA7B4B" w:rsidR="000066B2" w:rsidRPr="00070030" w:rsidRDefault="000066B2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71</w:t>
            </w:r>
          </w:p>
        </w:tc>
      </w:tr>
      <w:tr w:rsidR="005F2717" w:rsidRPr="00070030" w14:paraId="57CF7C6F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455B3A11" w14:textId="63D188BA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>disability</w:t>
            </w:r>
            <w:r w:rsidR="002900B7">
              <w:rPr>
                <w:rFonts w:cstheme="minorHAnsi"/>
                <w:b/>
                <w:lang w:val="en-GB"/>
              </w:rPr>
              <w:t>; walking around the house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Pr="00070030">
              <w:rPr>
                <w:rFonts w:cstheme="minorHAnsi"/>
                <w:lang w:val="en-GB"/>
              </w:rPr>
              <w:t>n=</w:t>
            </w:r>
            <w:r w:rsidR="002900B7">
              <w:rPr>
                <w:rFonts w:cstheme="minorHAnsi"/>
                <w:lang w:val="en-GB"/>
              </w:rPr>
              <w:t>175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F2717" w:rsidRPr="00070030" w14:paraId="4FA7CDA3" w14:textId="77777777" w:rsidTr="00F557F7">
        <w:trPr>
          <w:trHeight w:val="530"/>
        </w:trPr>
        <w:tc>
          <w:tcPr>
            <w:tcW w:w="2563" w:type="dxa"/>
          </w:tcPr>
          <w:p w14:paraId="3F09C9C3" w14:textId="430FB9C9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758E1833" w14:textId="1687EEF5" w:rsidR="005F2717" w:rsidRPr="00070030" w:rsidRDefault="005F2717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33DEF80" w14:textId="05DEE531" w:rsidR="002900B7" w:rsidRDefault="002900B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63 (-17.63; 0.36)</w:t>
            </w:r>
          </w:p>
          <w:p w14:paraId="67435EFA" w14:textId="680A58B1" w:rsidR="002900B7" w:rsidRPr="00070030" w:rsidRDefault="002900B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15 (-8.50; 12.80)</w:t>
            </w:r>
          </w:p>
        </w:tc>
        <w:tc>
          <w:tcPr>
            <w:tcW w:w="990" w:type="dxa"/>
          </w:tcPr>
          <w:p w14:paraId="11864B72" w14:textId="77777777" w:rsidR="002900B7" w:rsidRDefault="002900B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60</w:t>
            </w:r>
          </w:p>
          <w:p w14:paraId="1E9F7FCE" w14:textId="21FD4313" w:rsidR="002900B7" w:rsidRPr="00070030" w:rsidRDefault="002900B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91</w:t>
            </w:r>
          </w:p>
        </w:tc>
        <w:tc>
          <w:tcPr>
            <w:tcW w:w="2213" w:type="dxa"/>
            <w:gridSpan w:val="2"/>
          </w:tcPr>
          <w:p w14:paraId="028F4952" w14:textId="77777777" w:rsidR="00602D44" w:rsidRDefault="00602D4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49 (-17.44; 2.46)</w:t>
            </w:r>
          </w:p>
          <w:p w14:paraId="67F6B349" w14:textId="74CB9F1D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16 (-22.11; 3.79)</w:t>
            </w:r>
          </w:p>
        </w:tc>
        <w:tc>
          <w:tcPr>
            <w:tcW w:w="1006" w:type="dxa"/>
          </w:tcPr>
          <w:p w14:paraId="34221711" w14:textId="77777777" w:rsidR="00602D44" w:rsidRDefault="00602D4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39</w:t>
            </w:r>
          </w:p>
          <w:p w14:paraId="7E48F339" w14:textId="78FA0D83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64</w:t>
            </w:r>
          </w:p>
        </w:tc>
      </w:tr>
      <w:tr w:rsidR="0051660C" w:rsidRPr="00070030" w14:paraId="79447D11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5906E9CF" w14:textId="78772228" w:rsidR="00403EAC" w:rsidRPr="00403EAC" w:rsidRDefault="0051660C" w:rsidP="0051660C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403EAC">
              <w:rPr>
                <w:rFonts w:cstheme="minorHAnsi"/>
                <w:b/>
                <w:lang w:val="en-GB"/>
              </w:rPr>
              <w:t>walking outside on uneven ground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403EAC">
              <w:rPr>
                <w:rFonts w:cstheme="minorHAnsi"/>
                <w:lang w:val="en-GB"/>
              </w:rPr>
              <w:t>n=170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51660C" w:rsidRPr="00070030" w14:paraId="6332C709" w14:textId="77777777" w:rsidTr="00F557F7">
        <w:trPr>
          <w:trHeight w:val="512"/>
        </w:trPr>
        <w:tc>
          <w:tcPr>
            <w:tcW w:w="2563" w:type="dxa"/>
          </w:tcPr>
          <w:p w14:paraId="59F5873F" w14:textId="5E049C25" w:rsidR="0051660C" w:rsidRPr="00070030" w:rsidRDefault="0051660C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3B5258A6" w14:textId="71E72BCD" w:rsidR="0051660C" w:rsidRPr="00070030" w:rsidRDefault="0051660C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769BECD5" w14:textId="77777777" w:rsidR="002253C5" w:rsidRDefault="002253C5" w:rsidP="002253C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0.97 (-21.76; -0.17)</w:t>
            </w:r>
          </w:p>
          <w:p w14:paraId="32B07024" w14:textId="780744F9" w:rsidR="0051660C" w:rsidRPr="00070030" w:rsidRDefault="002253C5" w:rsidP="002253C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44 (-9.95; 16.84)</w:t>
            </w:r>
          </w:p>
        </w:tc>
        <w:tc>
          <w:tcPr>
            <w:tcW w:w="990" w:type="dxa"/>
          </w:tcPr>
          <w:p w14:paraId="561A6751" w14:textId="1D5EA945" w:rsidR="002253C5" w:rsidRDefault="002253C5" w:rsidP="002253C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46*</w:t>
            </w:r>
          </w:p>
          <w:p w14:paraId="5E4FCD6F" w14:textId="350E28AD" w:rsidR="0051660C" w:rsidRPr="00070030" w:rsidRDefault="002253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13</w:t>
            </w:r>
          </w:p>
        </w:tc>
        <w:tc>
          <w:tcPr>
            <w:tcW w:w="2213" w:type="dxa"/>
            <w:gridSpan w:val="2"/>
          </w:tcPr>
          <w:p w14:paraId="768CB2E4" w14:textId="77777777" w:rsidR="002253C5" w:rsidRDefault="002253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82 (-14.95; 9.31)</w:t>
            </w:r>
          </w:p>
          <w:p w14:paraId="3688F3AA" w14:textId="570F549B" w:rsidR="002253C5" w:rsidRPr="00070030" w:rsidRDefault="002253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88 (-24.20; 8.43)</w:t>
            </w:r>
          </w:p>
        </w:tc>
        <w:tc>
          <w:tcPr>
            <w:tcW w:w="1006" w:type="dxa"/>
          </w:tcPr>
          <w:p w14:paraId="7A5BAD86" w14:textId="77777777" w:rsidR="002253C5" w:rsidRDefault="002253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46</w:t>
            </w:r>
          </w:p>
          <w:p w14:paraId="3EF8A084" w14:textId="6367939A" w:rsidR="002253C5" w:rsidRPr="00070030" w:rsidRDefault="002253C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41</w:t>
            </w:r>
          </w:p>
        </w:tc>
      </w:tr>
      <w:tr w:rsidR="00602D44" w:rsidRPr="00070030" w14:paraId="52377F2A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2FDD2740" w14:textId="0D664987" w:rsidR="004905C7" w:rsidRPr="004905C7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4905C7">
              <w:rPr>
                <w:rFonts w:cstheme="minorHAnsi"/>
                <w:b/>
                <w:lang w:val="en-GB"/>
              </w:rPr>
              <w:t>walking four blocks or more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4905C7">
              <w:rPr>
                <w:rFonts w:cstheme="minorHAnsi"/>
                <w:lang w:val="en-GB"/>
              </w:rPr>
              <w:t>n=172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14C72F16" w14:textId="77777777" w:rsidTr="00F557F7">
        <w:trPr>
          <w:trHeight w:val="485"/>
        </w:trPr>
        <w:tc>
          <w:tcPr>
            <w:tcW w:w="2563" w:type="dxa"/>
          </w:tcPr>
          <w:p w14:paraId="3FE7D61A" w14:textId="36C4BD21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>-</w:t>
            </w:r>
            <w:r w:rsidR="00DF7359">
              <w:rPr>
                <w:rFonts w:cstheme="minorHAnsi"/>
                <w:lang w:val="en-GB"/>
              </w:rPr>
              <w:t xml:space="preserve"> KL</w:t>
            </w:r>
            <w:r w:rsidRPr="00070030">
              <w:rPr>
                <w:rFonts w:cstheme="minorHAnsi"/>
                <w:lang w:val="en-GB"/>
              </w:rPr>
              <w:t xml:space="preserve"> Grade 1 </w:t>
            </w:r>
          </w:p>
          <w:p w14:paraId="3C0D8D18" w14:textId="34986ADD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6CE23203" w14:textId="77777777" w:rsidR="00602D44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2.85 (-23.37; -2.33)</w:t>
            </w:r>
          </w:p>
          <w:p w14:paraId="7362D0CF" w14:textId="01436048" w:rsidR="004905C7" w:rsidRPr="00070030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03 (-9.69; 15.75)</w:t>
            </w:r>
          </w:p>
        </w:tc>
        <w:tc>
          <w:tcPr>
            <w:tcW w:w="990" w:type="dxa"/>
          </w:tcPr>
          <w:p w14:paraId="4A7AC79A" w14:textId="3C5FA622" w:rsidR="004905C7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7</w:t>
            </w:r>
            <w:r w:rsidR="00AE543D">
              <w:rPr>
                <w:rFonts w:cstheme="minorHAnsi"/>
                <w:lang w:val="en-GB"/>
              </w:rPr>
              <w:t>*</w:t>
            </w:r>
          </w:p>
          <w:p w14:paraId="3AC1B2FF" w14:textId="2E67358F" w:rsidR="004905C7" w:rsidRPr="00070030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639</w:t>
            </w:r>
          </w:p>
        </w:tc>
        <w:tc>
          <w:tcPr>
            <w:tcW w:w="2213" w:type="dxa"/>
            <w:gridSpan w:val="2"/>
          </w:tcPr>
          <w:p w14:paraId="3821CCC4" w14:textId="673B651A" w:rsidR="002253C5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41 (-18.19; 5.37)</w:t>
            </w:r>
          </w:p>
          <w:p w14:paraId="33FCB4B5" w14:textId="002483DC" w:rsidR="004905C7" w:rsidRPr="00070030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2.20 (-28.15; 3.75)</w:t>
            </w:r>
          </w:p>
        </w:tc>
        <w:tc>
          <w:tcPr>
            <w:tcW w:w="1006" w:type="dxa"/>
          </w:tcPr>
          <w:p w14:paraId="341010AC" w14:textId="77777777" w:rsidR="004905C7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84</w:t>
            </w:r>
          </w:p>
          <w:p w14:paraId="00AD55F4" w14:textId="3FEA4877" w:rsidR="004905C7" w:rsidRPr="00070030" w:rsidRDefault="004905C7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33</w:t>
            </w:r>
          </w:p>
        </w:tc>
      </w:tr>
      <w:tr w:rsidR="00602D44" w:rsidRPr="00070030" w14:paraId="3E8EE663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3866105F" w14:textId="281F7039" w:rsidR="008800A9" w:rsidRPr="008800A9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8800A9">
              <w:rPr>
                <w:rFonts w:cstheme="minorHAnsi"/>
                <w:b/>
                <w:lang w:val="en-GB"/>
              </w:rPr>
              <w:t>climbing stair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8800A9">
              <w:rPr>
                <w:rFonts w:cstheme="minorHAnsi"/>
                <w:lang w:val="en-GB"/>
              </w:rPr>
              <w:t>n=173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573DB2E3" w14:textId="77777777" w:rsidTr="005F64A1">
        <w:trPr>
          <w:trHeight w:val="530"/>
        </w:trPr>
        <w:tc>
          <w:tcPr>
            <w:tcW w:w="2563" w:type="dxa"/>
          </w:tcPr>
          <w:p w14:paraId="38850D9E" w14:textId="442AE2E2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6368451B" w14:textId="4DEE25BF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54F3F5D0" w14:textId="4CB7D3ED" w:rsidR="008800A9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2.93 (-22.98; -2.87)</w:t>
            </w:r>
          </w:p>
          <w:p w14:paraId="5E0D81F8" w14:textId="00B4CED7" w:rsidR="00602D44" w:rsidRPr="00070030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50 (-19.91; 4.90)</w:t>
            </w:r>
          </w:p>
        </w:tc>
        <w:tc>
          <w:tcPr>
            <w:tcW w:w="990" w:type="dxa"/>
          </w:tcPr>
          <w:p w14:paraId="5F8AD802" w14:textId="48E961F4" w:rsidR="00602D44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2</w:t>
            </w:r>
            <w:r w:rsidR="00AE543D">
              <w:rPr>
                <w:rFonts w:cstheme="minorHAnsi"/>
                <w:lang w:val="en-GB"/>
              </w:rPr>
              <w:t>*</w:t>
            </w:r>
          </w:p>
          <w:p w14:paraId="7C7C1643" w14:textId="040902BB" w:rsidR="008800A9" w:rsidRPr="00070030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34</w:t>
            </w:r>
          </w:p>
        </w:tc>
        <w:tc>
          <w:tcPr>
            <w:tcW w:w="2213" w:type="dxa"/>
            <w:gridSpan w:val="2"/>
          </w:tcPr>
          <w:p w14:paraId="33ED5C7C" w14:textId="77777777" w:rsidR="008800A9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01 (-18.12; 4.11)</w:t>
            </w:r>
          </w:p>
          <w:p w14:paraId="3F6F1222" w14:textId="135A24F5" w:rsidR="008800A9" w:rsidRPr="00070030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3.46 (-28.32; 1.40)</w:t>
            </w:r>
          </w:p>
        </w:tc>
        <w:tc>
          <w:tcPr>
            <w:tcW w:w="1006" w:type="dxa"/>
          </w:tcPr>
          <w:p w14:paraId="4C40427D" w14:textId="77777777" w:rsidR="008800A9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15</w:t>
            </w:r>
          </w:p>
          <w:p w14:paraId="23177DB1" w14:textId="38F0C4A0" w:rsidR="008800A9" w:rsidRPr="00070030" w:rsidRDefault="008800A9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5</w:t>
            </w:r>
          </w:p>
        </w:tc>
      </w:tr>
      <w:tr w:rsidR="00602D44" w:rsidRPr="00070030" w14:paraId="4902349D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75048228" w14:textId="59210CAD" w:rsidR="002A498A" w:rsidRPr="002A498A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2A498A">
              <w:rPr>
                <w:rFonts w:cstheme="minorHAnsi"/>
                <w:b/>
                <w:lang w:val="en-GB"/>
              </w:rPr>
              <w:t>descending stair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2A498A">
              <w:rPr>
                <w:rFonts w:cstheme="minorHAnsi"/>
                <w:lang w:val="en-GB"/>
              </w:rPr>
              <w:t>n=176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1BF95C32" w14:textId="77777777" w:rsidTr="005F64A1">
        <w:trPr>
          <w:trHeight w:val="521"/>
        </w:trPr>
        <w:tc>
          <w:tcPr>
            <w:tcW w:w="2563" w:type="dxa"/>
          </w:tcPr>
          <w:p w14:paraId="7B3346C7" w14:textId="6F60983F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792F4AE8" w14:textId="0C212A4E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FE25693" w14:textId="1CFDCD00" w:rsidR="002A498A" w:rsidRDefault="002A498A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10.89 (-21.07; </w:t>
            </w:r>
            <w:r w:rsidR="00AB4445">
              <w:rPr>
                <w:rFonts w:cstheme="minorHAnsi"/>
                <w:lang w:val="en-GB"/>
              </w:rPr>
              <w:t>-0.72)</w:t>
            </w:r>
          </w:p>
          <w:p w14:paraId="6228F5EA" w14:textId="57D68647" w:rsidR="00602D44" w:rsidRPr="00070030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5.20 (-17.88; 7.47)</w:t>
            </w:r>
          </w:p>
        </w:tc>
        <w:tc>
          <w:tcPr>
            <w:tcW w:w="990" w:type="dxa"/>
          </w:tcPr>
          <w:p w14:paraId="44FCD078" w14:textId="4DF4F1B4" w:rsidR="00602D44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36</w:t>
            </w:r>
            <w:r w:rsidR="00AE543D">
              <w:rPr>
                <w:rFonts w:cstheme="minorHAnsi"/>
                <w:lang w:val="en-GB"/>
              </w:rPr>
              <w:t>*</w:t>
            </w:r>
          </w:p>
          <w:p w14:paraId="36DE4184" w14:textId="6521DF78" w:rsidR="00AB4445" w:rsidRPr="00070030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19</w:t>
            </w:r>
          </w:p>
        </w:tc>
        <w:tc>
          <w:tcPr>
            <w:tcW w:w="2213" w:type="dxa"/>
            <w:gridSpan w:val="2"/>
          </w:tcPr>
          <w:p w14:paraId="72341467" w14:textId="77777777" w:rsidR="00AB4445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73 (-20.16; 2.70)</w:t>
            </w:r>
          </w:p>
          <w:p w14:paraId="0784374E" w14:textId="25DDC01E" w:rsidR="00AB4445" w:rsidRPr="00070030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1.76 (-27.34; 3.83)</w:t>
            </w:r>
          </w:p>
        </w:tc>
        <w:tc>
          <w:tcPr>
            <w:tcW w:w="1006" w:type="dxa"/>
          </w:tcPr>
          <w:p w14:paraId="1421AB22" w14:textId="77777777" w:rsidR="00AB4445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33</w:t>
            </w:r>
          </w:p>
          <w:p w14:paraId="764A5059" w14:textId="19AE625A" w:rsidR="00AB4445" w:rsidRPr="00070030" w:rsidRDefault="00AB4445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38</w:t>
            </w:r>
          </w:p>
        </w:tc>
      </w:tr>
      <w:tr w:rsidR="00602D44" w:rsidRPr="00070030" w14:paraId="289DFE67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4852B95D" w14:textId="63F03E1C" w:rsidR="001653EF" w:rsidRPr="001653EF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1653EF">
              <w:rPr>
                <w:rFonts w:cstheme="minorHAnsi"/>
                <w:b/>
                <w:lang w:val="en-GB"/>
              </w:rPr>
              <w:t>standing on tip toe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1653EF">
              <w:rPr>
                <w:rFonts w:cstheme="minorHAnsi"/>
                <w:lang w:val="en-GB"/>
              </w:rPr>
              <w:t>n=159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6D98EC56" w14:textId="77777777" w:rsidTr="005F64A1">
        <w:trPr>
          <w:trHeight w:val="503"/>
        </w:trPr>
        <w:tc>
          <w:tcPr>
            <w:tcW w:w="2563" w:type="dxa"/>
          </w:tcPr>
          <w:p w14:paraId="63819996" w14:textId="094C8684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7DEDEA9A" w14:textId="57D11BB7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6CFC89D3" w14:textId="7EE9004C" w:rsidR="00602D44" w:rsidRPr="00070030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1.56 (-22.76; -0.37)</w:t>
            </w:r>
          </w:p>
          <w:p w14:paraId="2F406594" w14:textId="1CB93497" w:rsidR="00602D44" w:rsidRPr="00070030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3 (-13.98; 13.12)</w:t>
            </w:r>
          </w:p>
        </w:tc>
        <w:tc>
          <w:tcPr>
            <w:tcW w:w="990" w:type="dxa"/>
          </w:tcPr>
          <w:p w14:paraId="4A7423B5" w14:textId="5695DABA" w:rsidR="00602D44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43</w:t>
            </w:r>
            <w:r w:rsidR="00AE543D">
              <w:rPr>
                <w:rFonts w:cstheme="minorHAnsi"/>
                <w:lang w:val="en-GB"/>
              </w:rPr>
              <w:t>*</w:t>
            </w:r>
          </w:p>
          <w:p w14:paraId="28D9E60D" w14:textId="1A5F739E" w:rsidR="008731CF" w:rsidRPr="00070030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950</w:t>
            </w:r>
          </w:p>
        </w:tc>
        <w:tc>
          <w:tcPr>
            <w:tcW w:w="2213" w:type="dxa"/>
            <w:gridSpan w:val="2"/>
          </w:tcPr>
          <w:p w14:paraId="7892709B" w14:textId="77777777" w:rsidR="008731CF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79 (-10.57; 14.16)</w:t>
            </w:r>
          </w:p>
          <w:p w14:paraId="4A5B4F52" w14:textId="01372A35" w:rsidR="008731CF" w:rsidRPr="00070030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07 (-19.07; 14.93)</w:t>
            </w:r>
          </w:p>
        </w:tc>
        <w:tc>
          <w:tcPr>
            <w:tcW w:w="1006" w:type="dxa"/>
          </w:tcPr>
          <w:p w14:paraId="4F0C6012" w14:textId="77777777" w:rsidR="008731CF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775</w:t>
            </w:r>
          </w:p>
          <w:p w14:paraId="2BFEEB63" w14:textId="5224BA95" w:rsidR="008731CF" w:rsidRPr="00070030" w:rsidRDefault="008731CF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810</w:t>
            </w:r>
          </w:p>
        </w:tc>
      </w:tr>
      <w:tr w:rsidR="00602D44" w:rsidRPr="00070030" w14:paraId="4E1AFD0F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1EAF8200" w14:textId="128B9C47" w:rsidR="00467DE4" w:rsidRPr="00467DE4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lastRenderedPageBreak/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467DE4">
              <w:rPr>
                <w:rFonts w:cstheme="minorHAnsi"/>
                <w:b/>
                <w:lang w:val="en-GB"/>
              </w:rPr>
              <w:t>getting out of a chair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467DE4">
              <w:rPr>
                <w:rFonts w:cstheme="minorHAnsi"/>
                <w:lang w:val="en-GB"/>
              </w:rPr>
              <w:t>n=178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7CBCE6D3" w14:textId="77777777" w:rsidTr="005F64A1">
        <w:trPr>
          <w:trHeight w:val="494"/>
        </w:trPr>
        <w:tc>
          <w:tcPr>
            <w:tcW w:w="2563" w:type="dxa"/>
          </w:tcPr>
          <w:p w14:paraId="0D300F20" w14:textId="5281C91C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07C0F746" w14:textId="580D1787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3B705FBF" w14:textId="39690EB9" w:rsidR="00602D44" w:rsidRPr="00070030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42 (-17.83; 1.00)</w:t>
            </w:r>
          </w:p>
          <w:p w14:paraId="6115E419" w14:textId="4FB737E7" w:rsidR="00602D44" w:rsidRPr="00070030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88 (-20.79; 3.04)</w:t>
            </w:r>
          </w:p>
        </w:tc>
        <w:tc>
          <w:tcPr>
            <w:tcW w:w="990" w:type="dxa"/>
          </w:tcPr>
          <w:p w14:paraId="690BDF38" w14:textId="77777777" w:rsidR="00602D44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9</w:t>
            </w:r>
          </w:p>
          <w:p w14:paraId="6803379E" w14:textId="6FF62AF4" w:rsidR="00467DE4" w:rsidRPr="00070030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43</w:t>
            </w:r>
          </w:p>
        </w:tc>
        <w:tc>
          <w:tcPr>
            <w:tcW w:w="2213" w:type="dxa"/>
            <w:gridSpan w:val="2"/>
          </w:tcPr>
          <w:p w14:paraId="51695198" w14:textId="77777777" w:rsidR="00467DE4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71 (-17.14; 3.71)</w:t>
            </w:r>
          </w:p>
          <w:p w14:paraId="5E799771" w14:textId="393C14BE" w:rsidR="00467DE4" w:rsidRPr="00070030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5.21 (-19.70; 9.29)</w:t>
            </w:r>
          </w:p>
        </w:tc>
        <w:tc>
          <w:tcPr>
            <w:tcW w:w="1006" w:type="dxa"/>
          </w:tcPr>
          <w:p w14:paraId="02B56612" w14:textId="7EB6A4AA" w:rsidR="00467DE4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06</w:t>
            </w:r>
          </w:p>
          <w:p w14:paraId="79B3AB3B" w14:textId="2FEB1512" w:rsidR="00467DE4" w:rsidRPr="00070030" w:rsidRDefault="00467DE4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79</w:t>
            </w:r>
          </w:p>
        </w:tc>
      </w:tr>
      <w:tr w:rsidR="00602D44" w:rsidRPr="00070030" w14:paraId="16DC4301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75F0182C" w14:textId="0AE87038" w:rsidR="00AE543D" w:rsidRPr="00AE543D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AE543D">
              <w:rPr>
                <w:rFonts w:cstheme="minorHAnsi"/>
                <w:b/>
                <w:lang w:val="en-GB"/>
              </w:rPr>
              <w:t>climbing up or down curbs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AE543D">
              <w:rPr>
                <w:rFonts w:cstheme="minorHAnsi"/>
                <w:lang w:val="en-GB"/>
              </w:rPr>
              <w:t>n=171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27E9FA46" w14:textId="77777777" w:rsidTr="005F64A1">
        <w:trPr>
          <w:trHeight w:val="476"/>
        </w:trPr>
        <w:tc>
          <w:tcPr>
            <w:tcW w:w="2563" w:type="dxa"/>
          </w:tcPr>
          <w:p w14:paraId="69065164" w14:textId="2B7EB4C4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326D5EE4" w14:textId="1C390501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6E0F142E" w14:textId="20BD4098" w:rsidR="00602D44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11 (-18.95; 0.74)</w:t>
            </w:r>
          </w:p>
          <w:p w14:paraId="53860E76" w14:textId="0D33F524" w:rsidR="00602D44" w:rsidRPr="00070030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7.14 (-19.48; 5.20)</w:t>
            </w:r>
          </w:p>
        </w:tc>
        <w:tc>
          <w:tcPr>
            <w:tcW w:w="990" w:type="dxa"/>
          </w:tcPr>
          <w:p w14:paraId="49C2FC62" w14:textId="77777777" w:rsidR="00602D44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0</w:t>
            </w:r>
          </w:p>
          <w:p w14:paraId="7FE32AEF" w14:textId="1F624668" w:rsidR="00AE543D" w:rsidRPr="00070030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55</w:t>
            </w:r>
          </w:p>
        </w:tc>
        <w:tc>
          <w:tcPr>
            <w:tcW w:w="2213" w:type="dxa"/>
            <w:gridSpan w:val="2"/>
          </w:tcPr>
          <w:p w14:paraId="46A597E9" w14:textId="77777777" w:rsidR="00AE543D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9.65 (-20.43; 1.13)</w:t>
            </w:r>
          </w:p>
          <w:p w14:paraId="48F31460" w14:textId="110259BB" w:rsidR="00AE543D" w:rsidRPr="00070030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5.67 (-30.15; -1.20)</w:t>
            </w:r>
          </w:p>
        </w:tc>
        <w:tc>
          <w:tcPr>
            <w:tcW w:w="1006" w:type="dxa"/>
          </w:tcPr>
          <w:p w14:paraId="30FB6879" w14:textId="77777777" w:rsidR="00AE543D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79</w:t>
            </w:r>
          </w:p>
          <w:p w14:paraId="306182F7" w14:textId="2303746A" w:rsidR="00AE543D" w:rsidRPr="00070030" w:rsidRDefault="00AE543D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34*</w:t>
            </w:r>
          </w:p>
        </w:tc>
      </w:tr>
      <w:tr w:rsidR="00602D44" w:rsidRPr="00070030" w14:paraId="026A1D43" w14:textId="77777777" w:rsidTr="00F557F7">
        <w:tc>
          <w:tcPr>
            <w:tcW w:w="9124" w:type="dxa"/>
            <w:gridSpan w:val="6"/>
            <w:shd w:val="clear" w:color="auto" w:fill="E7E6E6" w:themeFill="background2"/>
          </w:tcPr>
          <w:p w14:paraId="56332047" w14:textId="1225BAA3" w:rsidR="00E6245F" w:rsidRPr="00E6245F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 xml:space="preserve">AOS – </w:t>
            </w:r>
            <w:r>
              <w:rPr>
                <w:rFonts w:cstheme="minorHAnsi"/>
                <w:b/>
                <w:lang w:val="en-GB"/>
              </w:rPr>
              <w:t xml:space="preserve">disability; </w:t>
            </w:r>
            <w:r w:rsidR="00E6245F">
              <w:rPr>
                <w:rFonts w:cstheme="minorHAnsi"/>
                <w:b/>
                <w:lang w:val="en-GB"/>
              </w:rPr>
              <w:t>walking fact or running</w:t>
            </w:r>
            <w:r w:rsidR="00A3026B">
              <w:rPr>
                <w:rFonts w:cstheme="minorHAnsi"/>
                <w:lang w:val="en-GB"/>
              </w:rPr>
              <w:t xml:space="preserve"> (</w:t>
            </w:r>
            <w:r w:rsidR="00E6245F">
              <w:rPr>
                <w:rFonts w:cstheme="minorHAnsi"/>
                <w:lang w:val="en-GB"/>
              </w:rPr>
              <w:t>n=164</w:t>
            </w:r>
            <w:r w:rsidR="00A3026B">
              <w:rPr>
                <w:rFonts w:cstheme="minorHAnsi"/>
                <w:lang w:val="en-GB"/>
              </w:rPr>
              <w:t>)</w:t>
            </w:r>
          </w:p>
        </w:tc>
      </w:tr>
      <w:tr w:rsidR="00602D44" w:rsidRPr="00070030" w14:paraId="2EDAE7CF" w14:textId="77777777" w:rsidTr="00F557F7">
        <w:trPr>
          <w:trHeight w:val="548"/>
        </w:trPr>
        <w:tc>
          <w:tcPr>
            <w:tcW w:w="2563" w:type="dxa"/>
          </w:tcPr>
          <w:p w14:paraId="47987577" w14:textId="42AE2626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 xml:space="preserve">Grade 1 </w:t>
            </w:r>
          </w:p>
          <w:p w14:paraId="3EDF4294" w14:textId="6CF7E5B9" w:rsidR="00602D44" w:rsidRPr="00070030" w:rsidRDefault="00602D44" w:rsidP="002A498A">
            <w:pPr>
              <w:rPr>
                <w:rFonts w:cstheme="minorHAnsi"/>
                <w:lang w:val="en-GB"/>
              </w:rPr>
            </w:pPr>
            <w:r w:rsidRPr="00070030">
              <w:rPr>
                <w:rFonts w:cstheme="minorHAnsi"/>
                <w:lang w:val="en-GB"/>
              </w:rPr>
              <w:t xml:space="preserve">- </w:t>
            </w:r>
            <w:r w:rsidR="00DF7359">
              <w:rPr>
                <w:rFonts w:cstheme="minorHAnsi"/>
                <w:lang w:val="en-GB"/>
              </w:rPr>
              <w:t xml:space="preserve">KL </w:t>
            </w:r>
            <w:r w:rsidRPr="00070030">
              <w:rPr>
                <w:rFonts w:cstheme="minorHAnsi"/>
                <w:lang w:val="en-GB"/>
              </w:rPr>
              <w:t>Grade ≥2</w:t>
            </w:r>
          </w:p>
        </w:tc>
        <w:tc>
          <w:tcPr>
            <w:tcW w:w="2352" w:type="dxa"/>
          </w:tcPr>
          <w:p w14:paraId="16ECC001" w14:textId="67E91381" w:rsidR="00602D44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5.47 (-16.29; 5.34)</w:t>
            </w:r>
          </w:p>
          <w:p w14:paraId="138E9E0A" w14:textId="69CEBE9C" w:rsidR="00602D44" w:rsidRPr="00070030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82 (-4.76; 22.40)</w:t>
            </w:r>
          </w:p>
        </w:tc>
        <w:tc>
          <w:tcPr>
            <w:tcW w:w="990" w:type="dxa"/>
          </w:tcPr>
          <w:p w14:paraId="684E98BF" w14:textId="77777777" w:rsidR="00602D44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19</w:t>
            </w:r>
          </w:p>
          <w:p w14:paraId="122F3B90" w14:textId="2F7239A4" w:rsidR="007314E6" w:rsidRPr="00070030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01</w:t>
            </w:r>
          </w:p>
        </w:tc>
        <w:tc>
          <w:tcPr>
            <w:tcW w:w="2213" w:type="dxa"/>
            <w:gridSpan w:val="2"/>
          </w:tcPr>
          <w:p w14:paraId="0F3A8292" w14:textId="77777777" w:rsidR="007314E6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8.34 (-19.91; 3.23)</w:t>
            </w:r>
          </w:p>
          <w:p w14:paraId="390CC028" w14:textId="22BE54D7" w:rsidR="007314E6" w:rsidRPr="00070030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8.58 (-35.06; -2.10)</w:t>
            </w:r>
          </w:p>
        </w:tc>
        <w:tc>
          <w:tcPr>
            <w:tcW w:w="1006" w:type="dxa"/>
          </w:tcPr>
          <w:p w14:paraId="4D97BF77" w14:textId="77777777" w:rsidR="007314E6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57</w:t>
            </w:r>
          </w:p>
          <w:p w14:paraId="393484E4" w14:textId="54836043" w:rsidR="007314E6" w:rsidRPr="00070030" w:rsidRDefault="007314E6" w:rsidP="002A498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27</w:t>
            </w:r>
            <w:r w:rsidR="0000387D">
              <w:rPr>
                <w:rFonts w:cstheme="minorHAnsi"/>
                <w:lang w:val="en-GB"/>
              </w:rPr>
              <w:t>*</w:t>
            </w:r>
          </w:p>
        </w:tc>
      </w:tr>
    </w:tbl>
    <w:p w14:paraId="5CB6BB5A" w14:textId="2694404C" w:rsidR="00D8560E" w:rsidRPr="00455324" w:rsidRDefault="00D8560E" w:rsidP="00455324">
      <w:pPr>
        <w:pStyle w:val="Voetnoottekst"/>
        <w:numPr>
          <w:ilvl w:val="0"/>
          <w:numId w:val="3"/>
        </w:numPr>
        <w:rPr>
          <w:rFonts w:cstheme="minorHAnsi"/>
          <w:lang w:val="en-US"/>
        </w:rPr>
      </w:pPr>
      <w:r w:rsidRPr="00455324">
        <w:rPr>
          <w:rFonts w:cstheme="minorHAnsi"/>
          <w:lang w:val="en-GB"/>
        </w:rPr>
        <w:t>KL, Kellgren &amp; Lawrence;</w:t>
      </w:r>
      <w:r w:rsidRPr="00455324">
        <w:rPr>
          <w:rFonts w:cstheme="minorHAnsi"/>
          <w:lang w:val="en-US"/>
        </w:rPr>
        <w:t xml:space="preserve"> B, unstandardized regression coefficients; CI, Confidence Interval</w:t>
      </w:r>
    </w:p>
    <w:p w14:paraId="20737715" w14:textId="19F0BB5C" w:rsidR="00DF7359" w:rsidRPr="00455324" w:rsidRDefault="00DF7359" w:rsidP="00455324">
      <w:pPr>
        <w:pStyle w:val="Voetnoottekst"/>
        <w:numPr>
          <w:ilvl w:val="0"/>
          <w:numId w:val="3"/>
        </w:numPr>
        <w:rPr>
          <w:rFonts w:cstheme="minorHAnsi"/>
          <w:lang w:val="en-US"/>
        </w:rPr>
      </w:pPr>
      <w:r w:rsidRPr="00455324">
        <w:rPr>
          <w:rFonts w:cstheme="minorHAnsi"/>
          <w:lang w:val="en-US"/>
        </w:rPr>
        <w:t>KL-score 0 = reference</w:t>
      </w:r>
    </w:p>
    <w:p w14:paraId="6A41E2A0" w14:textId="01277FFE" w:rsidR="004A71FD" w:rsidRPr="00455324" w:rsidRDefault="004A71FD" w:rsidP="00455324">
      <w:pPr>
        <w:pStyle w:val="Voetnoottekst"/>
        <w:numPr>
          <w:ilvl w:val="0"/>
          <w:numId w:val="3"/>
        </w:numPr>
        <w:rPr>
          <w:rFonts w:cstheme="minorHAnsi"/>
          <w:lang w:val="en-US"/>
        </w:rPr>
      </w:pPr>
      <w:r w:rsidRPr="00455324">
        <w:rPr>
          <w:rFonts w:cstheme="minorHAnsi"/>
          <w:lang w:val="en-US"/>
        </w:rPr>
        <w:t>Analyses were adjusted for age, sex, body mass index and posttraumatic complaints</w:t>
      </w:r>
      <w:r w:rsidR="00455324">
        <w:rPr>
          <w:rFonts w:cstheme="minorHAnsi"/>
          <w:lang w:val="en-US"/>
        </w:rPr>
        <w:t>.</w:t>
      </w:r>
    </w:p>
    <w:p w14:paraId="5054FEB0" w14:textId="654409D4" w:rsidR="008D455D" w:rsidRDefault="008D455D" w:rsidP="008D455D">
      <w:pPr>
        <w:pStyle w:val="Kop1"/>
        <w:spacing w:after="240"/>
        <w:rPr>
          <w:lang w:val="en-GB"/>
        </w:rPr>
      </w:pPr>
      <w:r>
        <w:rPr>
          <w:lang w:val="en-GB"/>
        </w:rPr>
        <w:t>Table D: Association between radiographic ankle osteoarthritis and the Ankle Osteoarthritis Score; separate features of radiographic OA</w:t>
      </w:r>
    </w:p>
    <w:tbl>
      <w:tblPr>
        <w:tblStyle w:val="Tabelraster"/>
        <w:tblW w:w="9467" w:type="dxa"/>
        <w:tblLook w:val="04A0" w:firstRow="1" w:lastRow="0" w:firstColumn="1" w:lastColumn="0" w:noHBand="0" w:noVBand="1"/>
      </w:tblPr>
      <w:tblGrid>
        <w:gridCol w:w="2846"/>
        <w:gridCol w:w="2352"/>
        <w:gridCol w:w="990"/>
        <w:gridCol w:w="15"/>
        <w:gridCol w:w="2198"/>
        <w:gridCol w:w="1052"/>
        <w:gridCol w:w="14"/>
      </w:tblGrid>
      <w:tr w:rsidR="00BE3C8E" w:rsidRPr="00070030" w14:paraId="44D225A8" w14:textId="77777777" w:rsidTr="004B7625">
        <w:trPr>
          <w:gridAfter w:val="1"/>
          <w:wAfter w:w="14" w:type="dxa"/>
        </w:trPr>
        <w:tc>
          <w:tcPr>
            <w:tcW w:w="2846" w:type="dxa"/>
            <w:shd w:val="clear" w:color="auto" w:fill="D0CECE" w:themeFill="background2" w:themeFillShade="E6"/>
          </w:tcPr>
          <w:p w14:paraId="10E5D481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arameter</w:t>
            </w:r>
          </w:p>
        </w:tc>
        <w:tc>
          <w:tcPr>
            <w:tcW w:w="2352" w:type="dxa"/>
            <w:shd w:val="clear" w:color="auto" w:fill="D0CECE" w:themeFill="background2" w:themeFillShade="E6"/>
          </w:tcPr>
          <w:p w14:paraId="5C160A17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Adjusted B (95% CI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48DFB28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-value</w:t>
            </w:r>
          </w:p>
        </w:tc>
        <w:tc>
          <w:tcPr>
            <w:tcW w:w="2213" w:type="dxa"/>
            <w:gridSpan w:val="2"/>
            <w:shd w:val="clear" w:color="auto" w:fill="D0CECE" w:themeFill="background2" w:themeFillShade="E6"/>
          </w:tcPr>
          <w:p w14:paraId="65E90F76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Adjusted B (95% CI)</w:t>
            </w:r>
          </w:p>
        </w:tc>
        <w:tc>
          <w:tcPr>
            <w:tcW w:w="1052" w:type="dxa"/>
            <w:shd w:val="clear" w:color="auto" w:fill="D0CECE" w:themeFill="background2" w:themeFillShade="E6"/>
          </w:tcPr>
          <w:p w14:paraId="39030B38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BE3C8E" w:rsidRPr="00070030" w14:paraId="6AAE0134" w14:textId="77777777" w:rsidTr="003D4159">
        <w:tc>
          <w:tcPr>
            <w:tcW w:w="2846" w:type="dxa"/>
            <w:shd w:val="clear" w:color="auto" w:fill="D0CECE" w:themeFill="background2" w:themeFillShade="E6"/>
          </w:tcPr>
          <w:p w14:paraId="4CFB6E5B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357" w:type="dxa"/>
            <w:gridSpan w:val="3"/>
            <w:shd w:val="clear" w:color="auto" w:fill="D0CECE" w:themeFill="background2" w:themeFillShade="E6"/>
          </w:tcPr>
          <w:p w14:paraId="64C5681B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Talocrural</w:t>
            </w:r>
          </w:p>
        </w:tc>
        <w:tc>
          <w:tcPr>
            <w:tcW w:w="3264" w:type="dxa"/>
            <w:gridSpan w:val="3"/>
            <w:shd w:val="clear" w:color="auto" w:fill="D0CECE" w:themeFill="background2" w:themeFillShade="E6"/>
          </w:tcPr>
          <w:p w14:paraId="0437C5DA" w14:textId="77777777" w:rsidR="00BE3C8E" w:rsidRPr="00070030" w:rsidRDefault="00BE3C8E" w:rsidP="004A71FD">
            <w:pPr>
              <w:rPr>
                <w:rFonts w:cstheme="minorHAnsi"/>
                <w:b/>
                <w:lang w:val="en-GB"/>
              </w:rPr>
            </w:pPr>
            <w:r w:rsidRPr="00070030">
              <w:rPr>
                <w:rFonts w:cstheme="minorHAnsi"/>
                <w:b/>
                <w:lang w:val="en-GB"/>
              </w:rPr>
              <w:t>Talonavicular</w:t>
            </w:r>
          </w:p>
        </w:tc>
      </w:tr>
      <w:tr w:rsidR="003D4159" w:rsidRPr="00070030" w14:paraId="2326BCE2" w14:textId="77777777" w:rsidTr="004A71FD">
        <w:tc>
          <w:tcPr>
            <w:tcW w:w="9467" w:type="dxa"/>
            <w:gridSpan w:val="7"/>
            <w:shd w:val="clear" w:color="auto" w:fill="E7E6E6" w:themeFill="background2"/>
          </w:tcPr>
          <w:p w14:paraId="5279BBCE" w14:textId="3541BB24" w:rsidR="003D4159" w:rsidRPr="00943AEE" w:rsidRDefault="003D4159" w:rsidP="003D41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OS – pain</w:t>
            </w:r>
          </w:p>
        </w:tc>
      </w:tr>
      <w:tr w:rsidR="003D4159" w:rsidRPr="00070030" w14:paraId="0BA763DB" w14:textId="77777777" w:rsidTr="004A71FD">
        <w:trPr>
          <w:gridAfter w:val="1"/>
          <w:wAfter w:w="14" w:type="dxa"/>
        </w:trPr>
        <w:tc>
          <w:tcPr>
            <w:tcW w:w="2846" w:type="dxa"/>
          </w:tcPr>
          <w:p w14:paraId="2028E4EC" w14:textId="00981FD7" w:rsidR="003D4159" w:rsidRPr="00943AEE" w:rsidRDefault="003D4159" w:rsidP="00435F5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Osteophytes </w:t>
            </w:r>
            <w:r>
              <w:rPr>
                <w:rFonts w:cstheme="minorHAnsi"/>
                <w:lang w:val="en-GB"/>
              </w:rPr>
              <w:t>n=1</w:t>
            </w:r>
            <w:r w:rsidR="00435F52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2352" w:type="dxa"/>
          </w:tcPr>
          <w:p w14:paraId="5BE2FBC3" w14:textId="26BABEBC" w:rsidR="003D4159" w:rsidRPr="00070030" w:rsidRDefault="00435F52" w:rsidP="003D4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.14 (-4.69; 2.41)</w:t>
            </w:r>
          </w:p>
        </w:tc>
        <w:tc>
          <w:tcPr>
            <w:tcW w:w="990" w:type="dxa"/>
          </w:tcPr>
          <w:p w14:paraId="2DE1535D" w14:textId="7C4A3E70" w:rsidR="003D4159" w:rsidRPr="00070030" w:rsidRDefault="00435F52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28</w:t>
            </w:r>
          </w:p>
        </w:tc>
        <w:tc>
          <w:tcPr>
            <w:tcW w:w="2213" w:type="dxa"/>
            <w:gridSpan w:val="2"/>
          </w:tcPr>
          <w:p w14:paraId="3847E35D" w14:textId="5D431BE6" w:rsidR="003D4159" w:rsidRPr="00070030" w:rsidRDefault="00AB7F20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92 (-6.61; 0.77)</w:t>
            </w:r>
          </w:p>
        </w:tc>
        <w:tc>
          <w:tcPr>
            <w:tcW w:w="1052" w:type="dxa"/>
          </w:tcPr>
          <w:p w14:paraId="38EA32B0" w14:textId="27588BF4" w:rsidR="003D4159" w:rsidRPr="00070030" w:rsidRDefault="00AB7F20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20</w:t>
            </w:r>
          </w:p>
        </w:tc>
      </w:tr>
      <w:tr w:rsidR="009C6DB9" w:rsidRPr="00070030" w14:paraId="1F38AFAC" w14:textId="77777777" w:rsidTr="004A71FD">
        <w:trPr>
          <w:gridAfter w:val="1"/>
          <w:wAfter w:w="14" w:type="dxa"/>
        </w:trPr>
        <w:tc>
          <w:tcPr>
            <w:tcW w:w="2846" w:type="dxa"/>
          </w:tcPr>
          <w:p w14:paraId="364B8E4F" w14:textId="42D4486C" w:rsidR="009C6DB9" w:rsidRPr="009C6DB9" w:rsidRDefault="009C6DB9" w:rsidP="00435F5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Sclerosis </w:t>
            </w:r>
            <w:r>
              <w:rPr>
                <w:rFonts w:cstheme="minorHAnsi"/>
                <w:lang w:val="en-GB"/>
              </w:rPr>
              <w:t>n=185</w:t>
            </w:r>
          </w:p>
        </w:tc>
        <w:tc>
          <w:tcPr>
            <w:tcW w:w="2352" w:type="dxa"/>
          </w:tcPr>
          <w:p w14:paraId="0B9F37C8" w14:textId="66A4A39B" w:rsidR="009C6DB9" w:rsidRDefault="009C6DB9" w:rsidP="003D4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90 (-3.21; 11.01)</w:t>
            </w:r>
          </w:p>
        </w:tc>
        <w:tc>
          <w:tcPr>
            <w:tcW w:w="990" w:type="dxa"/>
          </w:tcPr>
          <w:p w14:paraId="762BA747" w14:textId="0D7D4D8A" w:rsidR="009C6DB9" w:rsidRDefault="009C6DB9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80</w:t>
            </w:r>
          </w:p>
        </w:tc>
        <w:tc>
          <w:tcPr>
            <w:tcW w:w="2213" w:type="dxa"/>
            <w:gridSpan w:val="2"/>
          </w:tcPr>
          <w:p w14:paraId="03BD54C5" w14:textId="07E2FAAC" w:rsidR="009C6DB9" w:rsidRPr="00070030" w:rsidRDefault="004413E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1.51 (-6.56; 3.54)</w:t>
            </w:r>
          </w:p>
        </w:tc>
        <w:tc>
          <w:tcPr>
            <w:tcW w:w="1052" w:type="dxa"/>
          </w:tcPr>
          <w:p w14:paraId="1169B45B" w14:textId="4DA65355" w:rsidR="009C6DB9" w:rsidRPr="00070030" w:rsidRDefault="004413E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556</w:t>
            </w:r>
          </w:p>
        </w:tc>
      </w:tr>
      <w:tr w:rsidR="008727C2" w:rsidRPr="00070030" w14:paraId="41D3CFC2" w14:textId="77777777" w:rsidTr="004A71FD">
        <w:trPr>
          <w:gridAfter w:val="1"/>
          <w:wAfter w:w="14" w:type="dxa"/>
        </w:trPr>
        <w:tc>
          <w:tcPr>
            <w:tcW w:w="2846" w:type="dxa"/>
          </w:tcPr>
          <w:p w14:paraId="2D11ECF0" w14:textId="14A8F010" w:rsidR="008727C2" w:rsidRPr="00723923" w:rsidRDefault="008727C2" w:rsidP="00435F5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Joint space narrowing</w:t>
            </w:r>
            <w:r w:rsidR="00723923">
              <w:rPr>
                <w:rFonts w:cstheme="minorHAnsi"/>
                <w:b/>
                <w:lang w:val="en-GB"/>
              </w:rPr>
              <w:t xml:space="preserve"> </w:t>
            </w:r>
            <w:r w:rsidR="00723923">
              <w:rPr>
                <w:rFonts w:cstheme="minorHAnsi"/>
                <w:lang w:val="en-GB"/>
              </w:rPr>
              <w:t>n=185</w:t>
            </w:r>
          </w:p>
        </w:tc>
        <w:tc>
          <w:tcPr>
            <w:tcW w:w="2352" w:type="dxa"/>
          </w:tcPr>
          <w:p w14:paraId="23BB7C3F" w14:textId="7E3B2F2D" w:rsidR="008727C2" w:rsidRDefault="00723923" w:rsidP="003D415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5.54 (-11.95; 0.86)</w:t>
            </w:r>
          </w:p>
        </w:tc>
        <w:tc>
          <w:tcPr>
            <w:tcW w:w="990" w:type="dxa"/>
          </w:tcPr>
          <w:p w14:paraId="6A9A342E" w14:textId="3D1F4802" w:rsidR="008727C2" w:rsidRDefault="00723923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89</w:t>
            </w:r>
          </w:p>
        </w:tc>
        <w:tc>
          <w:tcPr>
            <w:tcW w:w="2213" w:type="dxa"/>
            <w:gridSpan w:val="2"/>
          </w:tcPr>
          <w:p w14:paraId="38D0CADD" w14:textId="46D2B2A3" w:rsidR="008727C2" w:rsidRPr="00070030" w:rsidRDefault="004413E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4.65 (-9.65; 0.36)</w:t>
            </w:r>
          </w:p>
        </w:tc>
        <w:tc>
          <w:tcPr>
            <w:tcW w:w="1052" w:type="dxa"/>
          </w:tcPr>
          <w:p w14:paraId="3D034751" w14:textId="23E0A1CC" w:rsidR="008727C2" w:rsidRPr="00070030" w:rsidRDefault="004413E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68</w:t>
            </w:r>
          </w:p>
        </w:tc>
      </w:tr>
      <w:tr w:rsidR="00BE3C8E" w:rsidRPr="00070030" w14:paraId="6D569968" w14:textId="77777777" w:rsidTr="004B7625">
        <w:tc>
          <w:tcPr>
            <w:tcW w:w="9467" w:type="dxa"/>
            <w:gridSpan w:val="7"/>
            <w:shd w:val="clear" w:color="auto" w:fill="E7E6E6" w:themeFill="background2"/>
          </w:tcPr>
          <w:p w14:paraId="7C088155" w14:textId="3C68B21F" w:rsidR="00BE3C8E" w:rsidRPr="00943AEE" w:rsidRDefault="00943AEE" w:rsidP="003D41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AOS – </w:t>
            </w:r>
            <w:r w:rsidR="003D4159">
              <w:rPr>
                <w:rFonts w:cstheme="minorHAnsi"/>
                <w:b/>
                <w:lang w:val="en-GB"/>
              </w:rPr>
              <w:t>disability</w:t>
            </w:r>
          </w:p>
        </w:tc>
      </w:tr>
      <w:tr w:rsidR="00BE3C8E" w:rsidRPr="00070030" w14:paraId="4314C017" w14:textId="77777777" w:rsidTr="004B7625">
        <w:trPr>
          <w:gridAfter w:val="1"/>
          <w:wAfter w:w="14" w:type="dxa"/>
        </w:trPr>
        <w:tc>
          <w:tcPr>
            <w:tcW w:w="2846" w:type="dxa"/>
          </w:tcPr>
          <w:p w14:paraId="2E480A9E" w14:textId="161F123C" w:rsidR="00BE3C8E" w:rsidRPr="00943AEE" w:rsidRDefault="00DE0107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Osteophytes</w:t>
            </w:r>
            <w:r w:rsidR="00943AEE">
              <w:rPr>
                <w:rFonts w:cstheme="minorHAnsi"/>
                <w:b/>
                <w:lang w:val="en-GB"/>
              </w:rPr>
              <w:t xml:space="preserve"> </w:t>
            </w:r>
            <w:r w:rsidR="00943AEE">
              <w:rPr>
                <w:rFonts w:cstheme="minorHAnsi"/>
                <w:lang w:val="en-GB"/>
              </w:rPr>
              <w:t>n=175</w:t>
            </w:r>
          </w:p>
        </w:tc>
        <w:tc>
          <w:tcPr>
            <w:tcW w:w="2352" w:type="dxa"/>
          </w:tcPr>
          <w:p w14:paraId="1CCC0F2A" w14:textId="6709C251" w:rsidR="00BE3C8E" w:rsidRPr="00070030" w:rsidRDefault="00DE0107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2.32 (-7.05; 2.41)</w:t>
            </w:r>
          </w:p>
        </w:tc>
        <w:tc>
          <w:tcPr>
            <w:tcW w:w="990" w:type="dxa"/>
          </w:tcPr>
          <w:p w14:paraId="5B6E87D6" w14:textId="0BBE8CF2" w:rsidR="00BE3C8E" w:rsidRPr="00070030" w:rsidRDefault="00DE0107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334</w:t>
            </w:r>
          </w:p>
        </w:tc>
        <w:tc>
          <w:tcPr>
            <w:tcW w:w="2213" w:type="dxa"/>
            <w:gridSpan w:val="2"/>
          </w:tcPr>
          <w:p w14:paraId="3A5E04D1" w14:textId="01200889" w:rsidR="00BE3C8E" w:rsidRPr="00070030" w:rsidRDefault="00C914E8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6.07 (-11.13; -1.02)</w:t>
            </w:r>
          </w:p>
        </w:tc>
        <w:tc>
          <w:tcPr>
            <w:tcW w:w="1052" w:type="dxa"/>
          </w:tcPr>
          <w:p w14:paraId="43EBAB3B" w14:textId="3D5D2816" w:rsidR="00BE3C8E" w:rsidRPr="00070030" w:rsidRDefault="00C914E8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19*</w:t>
            </w:r>
          </w:p>
        </w:tc>
      </w:tr>
      <w:tr w:rsidR="007B2C8D" w:rsidRPr="00070030" w14:paraId="6B91D7C3" w14:textId="77777777" w:rsidTr="004B7625">
        <w:trPr>
          <w:gridAfter w:val="1"/>
          <w:wAfter w:w="14" w:type="dxa"/>
        </w:trPr>
        <w:tc>
          <w:tcPr>
            <w:tcW w:w="2846" w:type="dxa"/>
          </w:tcPr>
          <w:p w14:paraId="53F1BCB8" w14:textId="1996EE3E" w:rsidR="007B2C8D" w:rsidRPr="007B2C8D" w:rsidRDefault="007B2C8D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Sclerosis </w:t>
            </w:r>
            <w:r>
              <w:rPr>
                <w:rFonts w:cstheme="minorHAnsi"/>
                <w:lang w:val="en-GB"/>
              </w:rPr>
              <w:t>n=175</w:t>
            </w:r>
          </w:p>
        </w:tc>
        <w:tc>
          <w:tcPr>
            <w:tcW w:w="2352" w:type="dxa"/>
          </w:tcPr>
          <w:p w14:paraId="7BE1B036" w14:textId="3B84DA8B" w:rsidR="007B2C8D" w:rsidRDefault="007B2C8D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36 (-2.99; 21.70)</w:t>
            </w:r>
          </w:p>
        </w:tc>
        <w:tc>
          <w:tcPr>
            <w:tcW w:w="990" w:type="dxa"/>
          </w:tcPr>
          <w:p w14:paraId="1C3211DD" w14:textId="48B7FF74" w:rsidR="007B2C8D" w:rsidRDefault="007B2C8D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36</w:t>
            </w:r>
          </w:p>
        </w:tc>
        <w:tc>
          <w:tcPr>
            <w:tcW w:w="2213" w:type="dxa"/>
            <w:gridSpan w:val="2"/>
          </w:tcPr>
          <w:p w14:paraId="47E403B5" w14:textId="3EF35313" w:rsidR="007B2C8D" w:rsidRPr="00070030" w:rsidRDefault="0086477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0 (-7.52; 7.12)</w:t>
            </w:r>
          </w:p>
        </w:tc>
        <w:tc>
          <w:tcPr>
            <w:tcW w:w="1052" w:type="dxa"/>
          </w:tcPr>
          <w:p w14:paraId="116F07FB" w14:textId="390A0FED" w:rsidR="007B2C8D" w:rsidRPr="00070030" w:rsidRDefault="0086477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956</w:t>
            </w:r>
          </w:p>
        </w:tc>
      </w:tr>
      <w:tr w:rsidR="00BE3C8E" w:rsidRPr="00070030" w14:paraId="11FA4B9E" w14:textId="77777777" w:rsidTr="004B7625">
        <w:trPr>
          <w:gridAfter w:val="1"/>
          <w:wAfter w:w="14" w:type="dxa"/>
          <w:trHeight w:val="296"/>
        </w:trPr>
        <w:tc>
          <w:tcPr>
            <w:tcW w:w="2846" w:type="dxa"/>
          </w:tcPr>
          <w:p w14:paraId="7035A828" w14:textId="39825DEE" w:rsidR="00BE3C8E" w:rsidRPr="00070030" w:rsidRDefault="004B762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Joint space narrowing </w:t>
            </w:r>
            <w:r>
              <w:rPr>
                <w:rFonts w:cstheme="minorHAnsi"/>
                <w:lang w:val="en-GB"/>
              </w:rPr>
              <w:t>n=175</w:t>
            </w:r>
          </w:p>
        </w:tc>
        <w:tc>
          <w:tcPr>
            <w:tcW w:w="2352" w:type="dxa"/>
          </w:tcPr>
          <w:p w14:paraId="35AC3349" w14:textId="502F6912" w:rsidR="00BE3C8E" w:rsidRPr="00070030" w:rsidRDefault="00324671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3.60 (-12.19; 4.99)</w:t>
            </w:r>
          </w:p>
        </w:tc>
        <w:tc>
          <w:tcPr>
            <w:tcW w:w="990" w:type="dxa"/>
          </w:tcPr>
          <w:p w14:paraId="221681C1" w14:textId="3224D617" w:rsidR="00BE3C8E" w:rsidRPr="00070030" w:rsidRDefault="00324671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409</w:t>
            </w:r>
          </w:p>
        </w:tc>
        <w:tc>
          <w:tcPr>
            <w:tcW w:w="2213" w:type="dxa"/>
            <w:gridSpan w:val="2"/>
          </w:tcPr>
          <w:p w14:paraId="458DA3AD" w14:textId="7A1AB274" w:rsidR="00BE3C8E" w:rsidRPr="00070030" w:rsidRDefault="001236F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4.49 (-11.47; 2.49)</w:t>
            </w:r>
          </w:p>
        </w:tc>
        <w:tc>
          <w:tcPr>
            <w:tcW w:w="1052" w:type="dxa"/>
          </w:tcPr>
          <w:p w14:paraId="66CAED31" w14:textId="04BA6DF6" w:rsidR="00BE3C8E" w:rsidRPr="00070030" w:rsidRDefault="001236F5" w:rsidP="004A71F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06</w:t>
            </w:r>
          </w:p>
        </w:tc>
      </w:tr>
    </w:tbl>
    <w:p w14:paraId="43DA983A" w14:textId="77777777" w:rsidR="001B61D8" w:rsidRPr="00455324" w:rsidRDefault="003B1F75" w:rsidP="001B61D8">
      <w:pPr>
        <w:pStyle w:val="Lijstalinea"/>
        <w:numPr>
          <w:ilvl w:val="0"/>
          <w:numId w:val="4"/>
        </w:numPr>
        <w:rPr>
          <w:sz w:val="20"/>
          <w:szCs w:val="20"/>
          <w:lang w:val="en-GB"/>
        </w:rPr>
      </w:pPr>
      <w:r w:rsidRPr="00455324">
        <w:rPr>
          <w:sz w:val="20"/>
          <w:szCs w:val="20"/>
          <w:lang w:val="en-GB"/>
        </w:rPr>
        <w:t>Analyses with subchondral cysts were not performed, as the presence was below 10.</w:t>
      </w:r>
    </w:p>
    <w:p w14:paraId="5775BF3B" w14:textId="4D744929" w:rsidR="00713494" w:rsidRPr="00455324" w:rsidRDefault="00BE3C8E" w:rsidP="001B61D8">
      <w:pPr>
        <w:pStyle w:val="Lijstalinea"/>
        <w:numPr>
          <w:ilvl w:val="0"/>
          <w:numId w:val="4"/>
        </w:numPr>
        <w:rPr>
          <w:sz w:val="20"/>
          <w:szCs w:val="20"/>
          <w:lang w:val="en-GB"/>
        </w:rPr>
      </w:pPr>
      <w:r w:rsidRPr="00455324">
        <w:rPr>
          <w:sz w:val="20"/>
          <w:szCs w:val="20"/>
          <w:lang w:val="en-GB"/>
        </w:rPr>
        <w:t xml:space="preserve">Analyses </w:t>
      </w:r>
      <w:r w:rsidR="00DF7359" w:rsidRPr="00455324">
        <w:rPr>
          <w:sz w:val="20"/>
          <w:szCs w:val="20"/>
          <w:lang w:val="en-GB"/>
        </w:rPr>
        <w:t>we</w:t>
      </w:r>
      <w:r w:rsidRPr="00455324">
        <w:rPr>
          <w:sz w:val="20"/>
          <w:szCs w:val="20"/>
          <w:lang w:val="en-GB"/>
        </w:rPr>
        <w:t>re adjusted for age, sex, body mass index and posttraumatic</w:t>
      </w:r>
      <w:r w:rsidR="00455324">
        <w:rPr>
          <w:sz w:val="20"/>
          <w:szCs w:val="20"/>
          <w:lang w:val="en-GB"/>
        </w:rPr>
        <w:t xml:space="preserve"> complaints</w:t>
      </w:r>
      <w:r w:rsidRPr="00455324">
        <w:rPr>
          <w:sz w:val="20"/>
          <w:szCs w:val="20"/>
          <w:lang w:val="en-GB"/>
        </w:rPr>
        <w:t>.</w:t>
      </w:r>
    </w:p>
    <w:p w14:paraId="43B8903F" w14:textId="77777777" w:rsidR="00D40456" w:rsidRPr="00D40456" w:rsidRDefault="00D40456" w:rsidP="00D404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A0E017" w14:textId="77777777" w:rsidR="001B61D8" w:rsidRDefault="000B6989" w:rsidP="000B6989">
      <w:pPr>
        <w:pStyle w:val="Kop1"/>
        <w:spacing w:after="240"/>
        <w:rPr>
          <w:lang w:val="en-GB"/>
        </w:rPr>
      </w:pPr>
      <w:r>
        <w:rPr>
          <w:lang w:val="en-GB"/>
        </w:rPr>
        <w:t>Table E: Association between predominant symptoms and the Ankle Osteoarthritis Score</w:t>
      </w:r>
    </w:p>
    <w:tbl>
      <w:tblPr>
        <w:tblStyle w:val="Tabelraster"/>
        <w:tblW w:w="10613" w:type="dxa"/>
        <w:tblLayout w:type="fixed"/>
        <w:tblLook w:val="0000" w:firstRow="0" w:lastRow="0" w:firstColumn="0" w:lastColumn="0" w:noHBand="0" w:noVBand="0"/>
      </w:tblPr>
      <w:tblGrid>
        <w:gridCol w:w="2515"/>
        <w:gridCol w:w="1348"/>
        <w:gridCol w:w="1710"/>
        <w:gridCol w:w="2520"/>
        <w:gridCol w:w="2520"/>
      </w:tblGrid>
      <w:tr w:rsidR="003A4343" w:rsidRPr="003A4343" w14:paraId="13573DA1" w14:textId="77777777" w:rsidTr="003A4343">
        <w:tc>
          <w:tcPr>
            <w:tcW w:w="2515" w:type="dxa"/>
            <w:shd w:val="clear" w:color="auto" w:fill="E7E6E6" w:themeFill="background2"/>
          </w:tcPr>
          <w:p w14:paraId="122AA791" w14:textId="77777777" w:rsidR="00C176D2" w:rsidRPr="003A4343" w:rsidRDefault="00C176D2" w:rsidP="008D78B7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3A4343">
              <w:rPr>
                <w:rFonts w:cstheme="minorHAnsi"/>
                <w:b/>
                <w:lang w:val="en-US"/>
              </w:rPr>
              <w:t>Pearson Correlation</w:t>
            </w:r>
          </w:p>
        </w:tc>
        <w:tc>
          <w:tcPr>
            <w:tcW w:w="1348" w:type="dxa"/>
            <w:shd w:val="clear" w:color="auto" w:fill="E7E6E6" w:themeFill="background2"/>
          </w:tcPr>
          <w:p w14:paraId="5DFDA372" w14:textId="108D93E4" w:rsidR="00C176D2" w:rsidRPr="003A4343" w:rsidRDefault="00C176D2" w:rsidP="001B61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lang w:val="en-GB"/>
              </w:rPr>
            </w:pPr>
            <w:r w:rsidRPr="003A4343">
              <w:rPr>
                <w:rFonts w:cstheme="minorHAnsi"/>
                <w:b/>
                <w:lang w:val="en-GB"/>
              </w:rPr>
              <w:t xml:space="preserve">AOS-pain </w:t>
            </w:r>
          </w:p>
        </w:tc>
        <w:tc>
          <w:tcPr>
            <w:tcW w:w="1710" w:type="dxa"/>
            <w:shd w:val="clear" w:color="auto" w:fill="E7E6E6" w:themeFill="background2"/>
          </w:tcPr>
          <w:p w14:paraId="66742C18" w14:textId="226F4934" w:rsidR="00C176D2" w:rsidRPr="003A4343" w:rsidRDefault="00C176D2" w:rsidP="001B61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lang w:val="en-GB"/>
              </w:rPr>
            </w:pPr>
            <w:r w:rsidRPr="003A4343">
              <w:rPr>
                <w:rFonts w:cstheme="minorHAnsi"/>
                <w:b/>
                <w:lang w:val="en-GB"/>
              </w:rPr>
              <w:t>AOS- disability</w:t>
            </w:r>
          </w:p>
        </w:tc>
        <w:tc>
          <w:tcPr>
            <w:tcW w:w="2520" w:type="dxa"/>
            <w:shd w:val="clear" w:color="auto" w:fill="E7E6E6" w:themeFill="background2"/>
          </w:tcPr>
          <w:p w14:paraId="7037D661" w14:textId="73111159" w:rsidR="00C176D2" w:rsidRPr="003A4343" w:rsidRDefault="00C176D2" w:rsidP="00C17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lang w:val="en-GB"/>
              </w:rPr>
            </w:pPr>
            <w:r w:rsidRPr="003A4343">
              <w:rPr>
                <w:rFonts w:cstheme="minorHAnsi"/>
                <w:b/>
                <w:lang w:val="en-GB"/>
              </w:rPr>
              <w:t>Predominant symptom-</w:t>
            </w:r>
            <w:r w:rsidR="00711F93" w:rsidRPr="003A4343">
              <w:rPr>
                <w:rFonts w:cstheme="minorHAnsi"/>
                <w:b/>
                <w:lang w:val="en-GB"/>
              </w:rPr>
              <w:t xml:space="preserve"> </w:t>
            </w:r>
            <w:r w:rsidRPr="003A4343">
              <w:rPr>
                <w:rFonts w:cstheme="minorHAnsi"/>
                <w:b/>
                <w:lang w:val="en-GB"/>
              </w:rPr>
              <w:t>stiffness</w:t>
            </w:r>
          </w:p>
        </w:tc>
        <w:tc>
          <w:tcPr>
            <w:tcW w:w="2520" w:type="dxa"/>
            <w:shd w:val="clear" w:color="auto" w:fill="E7E6E6" w:themeFill="background2"/>
          </w:tcPr>
          <w:p w14:paraId="292832B0" w14:textId="7D09911D" w:rsidR="00C176D2" w:rsidRPr="003A4343" w:rsidRDefault="00C176D2" w:rsidP="00C17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lang w:val="en-GB"/>
              </w:rPr>
            </w:pPr>
            <w:r w:rsidRPr="003A4343">
              <w:rPr>
                <w:rFonts w:cstheme="minorHAnsi"/>
                <w:b/>
                <w:lang w:val="en-GB"/>
              </w:rPr>
              <w:t xml:space="preserve">Predominant symptom- </w:t>
            </w:r>
            <w:r w:rsidR="00711F93" w:rsidRPr="003A4343">
              <w:rPr>
                <w:rFonts w:cstheme="minorHAnsi"/>
                <w:b/>
                <w:lang w:val="en-GB"/>
              </w:rPr>
              <w:t xml:space="preserve"> </w:t>
            </w:r>
            <w:r w:rsidRPr="003A4343">
              <w:rPr>
                <w:rFonts w:cstheme="minorHAnsi"/>
                <w:b/>
                <w:lang w:val="en-GB"/>
              </w:rPr>
              <w:t>functional loss</w:t>
            </w:r>
          </w:p>
        </w:tc>
      </w:tr>
      <w:tr w:rsidR="003A4343" w:rsidRPr="003A4343" w14:paraId="64E21D0F" w14:textId="77777777" w:rsidTr="003A4343">
        <w:tc>
          <w:tcPr>
            <w:tcW w:w="2515" w:type="dxa"/>
            <w:shd w:val="clear" w:color="auto" w:fill="E7E6E6" w:themeFill="background2"/>
          </w:tcPr>
          <w:p w14:paraId="14E3F46D" w14:textId="26015FF1" w:rsidR="00C176D2" w:rsidRPr="003A4343" w:rsidRDefault="00C176D2" w:rsidP="001B61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lang w:val="en-US"/>
              </w:rPr>
            </w:pPr>
            <w:r w:rsidRPr="003A4343">
              <w:rPr>
                <w:rFonts w:cstheme="minorHAnsi"/>
                <w:b/>
                <w:lang w:val="en-US"/>
              </w:rPr>
              <w:t>AOS-pain</w:t>
            </w:r>
          </w:p>
        </w:tc>
        <w:tc>
          <w:tcPr>
            <w:tcW w:w="1348" w:type="dxa"/>
          </w:tcPr>
          <w:p w14:paraId="02865E47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1</w:t>
            </w:r>
          </w:p>
        </w:tc>
        <w:tc>
          <w:tcPr>
            <w:tcW w:w="1710" w:type="dxa"/>
          </w:tcPr>
          <w:p w14:paraId="77DB6D4E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537</w:t>
            </w:r>
            <w:r w:rsidRPr="003A4343">
              <w:rPr>
                <w:rFonts w:cstheme="minorHAnsi"/>
                <w:vertAlign w:val="superscript"/>
                <w:lang w:val="en-GB"/>
              </w:rPr>
              <w:t>**</w:t>
            </w:r>
          </w:p>
        </w:tc>
        <w:tc>
          <w:tcPr>
            <w:tcW w:w="2520" w:type="dxa"/>
          </w:tcPr>
          <w:p w14:paraId="0B8AD558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061</w:t>
            </w:r>
          </w:p>
        </w:tc>
        <w:tc>
          <w:tcPr>
            <w:tcW w:w="2520" w:type="dxa"/>
          </w:tcPr>
          <w:p w14:paraId="6827530E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125</w:t>
            </w:r>
          </w:p>
        </w:tc>
      </w:tr>
      <w:tr w:rsidR="003A4343" w:rsidRPr="003A4343" w14:paraId="0885DB86" w14:textId="77777777" w:rsidTr="003A4343">
        <w:tc>
          <w:tcPr>
            <w:tcW w:w="2515" w:type="dxa"/>
            <w:shd w:val="clear" w:color="auto" w:fill="E7E6E6" w:themeFill="background2"/>
          </w:tcPr>
          <w:p w14:paraId="286B85F6" w14:textId="783F889B" w:rsidR="00C176D2" w:rsidRPr="003A4343" w:rsidRDefault="00C176D2" w:rsidP="001B61D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lang w:val="en-US"/>
              </w:rPr>
            </w:pPr>
            <w:r w:rsidRPr="003A4343">
              <w:rPr>
                <w:rFonts w:cstheme="minorHAnsi"/>
                <w:b/>
                <w:lang w:val="en-US"/>
              </w:rPr>
              <w:t>AOS-disability</w:t>
            </w:r>
          </w:p>
        </w:tc>
        <w:tc>
          <w:tcPr>
            <w:tcW w:w="1348" w:type="dxa"/>
          </w:tcPr>
          <w:p w14:paraId="3432DEB7" w14:textId="25B80CFA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537</w:t>
            </w:r>
            <w:r w:rsidRPr="003A4343">
              <w:rPr>
                <w:rFonts w:cstheme="minorHAnsi"/>
                <w:vertAlign w:val="superscript"/>
                <w:lang w:val="en-GB"/>
              </w:rPr>
              <w:t>**</w:t>
            </w:r>
          </w:p>
        </w:tc>
        <w:tc>
          <w:tcPr>
            <w:tcW w:w="1710" w:type="dxa"/>
          </w:tcPr>
          <w:p w14:paraId="1E96D638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1</w:t>
            </w:r>
          </w:p>
        </w:tc>
        <w:tc>
          <w:tcPr>
            <w:tcW w:w="2520" w:type="dxa"/>
          </w:tcPr>
          <w:p w14:paraId="1ED69D83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130</w:t>
            </w:r>
          </w:p>
        </w:tc>
        <w:tc>
          <w:tcPr>
            <w:tcW w:w="2520" w:type="dxa"/>
          </w:tcPr>
          <w:p w14:paraId="2A657D63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352</w:t>
            </w:r>
            <w:r w:rsidRPr="003A4343">
              <w:rPr>
                <w:rFonts w:cstheme="minorHAnsi"/>
                <w:vertAlign w:val="superscript"/>
                <w:lang w:val="en-GB"/>
              </w:rPr>
              <w:t>**</w:t>
            </w:r>
          </w:p>
        </w:tc>
      </w:tr>
      <w:tr w:rsidR="003A4343" w:rsidRPr="003A4343" w14:paraId="2F0936DE" w14:textId="77777777" w:rsidTr="003A4343">
        <w:tc>
          <w:tcPr>
            <w:tcW w:w="2515" w:type="dxa"/>
            <w:shd w:val="clear" w:color="auto" w:fill="E7E6E6" w:themeFill="background2"/>
          </w:tcPr>
          <w:p w14:paraId="24E0DE07" w14:textId="18FE77A1" w:rsidR="00C176D2" w:rsidRPr="003A4343" w:rsidRDefault="00C176D2" w:rsidP="008D78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lang w:val="en-US"/>
              </w:rPr>
            </w:pPr>
            <w:r w:rsidRPr="003A4343">
              <w:rPr>
                <w:rFonts w:cstheme="minorHAnsi"/>
                <w:b/>
                <w:lang w:val="en-US"/>
              </w:rPr>
              <w:t>Predominant symptom-stiffness</w:t>
            </w:r>
          </w:p>
        </w:tc>
        <w:tc>
          <w:tcPr>
            <w:tcW w:w="1348" w:type="dxa"/>
          </w:tcPr>
          <w:p w14:paraId="169B817D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061</w:t>
            </w:r>
          </w:p>
        </w:tc>
        <w:tc>
          <w:tcPr>
            <w:tcW w:w="1710" w:type="dxa"/>
          </w:tcPr>
          <w:p w14:paraId="66C34E6E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130</w:t>
            </w:r>
          </w:p>
        </w:tc>
        <w:tc>
          <w:tcPr>
            <w:tcW w:w="2520" w:type="dxa"/>
          </w:tcPr>
          <w:p w14:paraId="66E8C963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1</w:t>
            </w:r>
          </w:p>
        </w:tc>
        <w:tc>
          <w:tcPr>
            <w:tcW w:w="2520" w:type="dxa"/>
          </w:tcPr>
          <w:p w14:paraId="0B82B602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079</w:t>
            </w:r>
          </w:p>
        </w:tc>
      </w:tr>
      <w:tr w:rsidR="003A4343" w:rsidRPr="003A4343" w14:paraId="6B595B25" w14:textId="77777777" w:rsidTr="003A4343">
        <w:tc>
          <w:tcPr>
            <w:tcW w:w="2515" w:type="dxa"/>
            <w:shd w:val="clear" w:color="auto" w:fill="E7E6E6" w:themeFill="background2"/>
          </w:tcPr>
          <w:p w14:paraId="0D35CA7B" w14:textId="58810CDA" w:rsidR="00C176D2" w:rsidRPr="003A4343" w:rsidRDefault="00C176D2" w:rsidP="00C176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lang w:val="en-US"/>
              </w:rPr>
            </w:pPr>
            <w:r w:rsidRPr="003A4343">
              <w:rPr>
                <w:rFonts w:cstheme="minorHAnsi"/>
                <w:b/>
                <w:lang w:val="en-US"/>
              </w:rPr>
              <w:t>Predominant symptom- functional loss</w:t>
            </w:r>
            <w:r w:rsidRPr="003A4343" w:rsidDel="00C176D2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1348" w:type="dxa"/>
          </w:tcPr>
          <w:p w14:paraId="5DB262C0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125</w:t>
            </w:r>
          </w:p>
        </w:tc>
        <w:tc>
          <w:tcPr>
            <w:tcW w:w="1710" w:type="dxa"/>
          </w:tcPr>
          <w:p w14:paraId="1F833C83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352</w:t>
            </w:r>
            <w:r w:rsidRPr="003A4343">
              <w:rPr>
                <w:rFonts w:cstheme="minorHAnsi"/>
                <w:vertAlign w:val="superscript"/>
                <w:lang w:val="en-GB"/>
              </w:rPr>
              <w:t>**</w:t>
            </w:r>
          </w:p>
        </w:tc>
        <w:tc>
          <w:tcPr>
            <w:tcW w:w="2520" w:type="dxa"/>
          </w:tcPr>
          <w:p w14:paraId="2CC4612B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.079</w:t>
            </w:r>
          </w:p>
        </w:tc>
        <w:tc>
          <w:tcPr>
            <w:tcW w:w="2520" w:type="dxa"/>
          </w:tcPr>
          <w:p w14:paraId="04D08B76" w14:textId="77777777" w:rsidR="00C176D2" w:rsidRPr="003A4343" w:rsidRDefault="00C176D2" w:rsidP="003A43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A4343">
              <w:rPr>
                <w:rFonts w:cstheme="minorHAnsi"/>
                <w:lang w:val="en-GB"/>
              </w:rPr>
              <w:t>1</w:t>
            </w:r>
          </w:p>
        </w:tc>
      </w:tr>
    </w:tbl>
    <w:p w14:paraId="2FFB659A" w14:textId="33851CEB" w:rsidR="008D455D" w:rsidRPr="00455324" w:rsidRDefault="006E0E02" w:rsidP="00C43CFD">
      <w:pPr>
        <w:rPr>
          <w:sz w:val="20"/>
          <w:szCs w:val="20"/>
        </w:rPr>
      </w:pPr>
      <w:bookmarkStart w:id="0" w:name="_GoBack"/>
      <w:r w:rsidRPr="00455324">
        <w:rPr>
          <w:sz w:val="20"/>
          <w:szCs w:val="20"/>
        </w:rPr>
        <w:t>** Correlation is significant at the 0.01 level (2-tailed)</w:t>
      </w:r>
      <w:bookmarkEnd w:id="0"/>
    </w:p>
    <w:sectPr w:rsidR="008D455D" w:rsidRPr="004553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80C8E"/>
    <w:multiLevelType w:val="hybridMultilevel"/>
    <w:tmpl w:val="512446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F3AE2"/>
    <w:multiLevelType w:val="hybridMultilevel"/>
    <w:tmpl w:val="AF0CD0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7668C"/>
    <w:multiLevelType w:val="hybridMultilevel"/>
    <w:tmpl w:val="AF0CD0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D1896"/>
    <w:multiLevelType w:val="hybridMultilevel"/>
    <w:tmpl w:val="AF0CD0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CFD"/>
    <w:rsid w:val="0000387D"/>
    <w:rsid w:val="000066B2"/>
    <w:rsid w:val="00023096"/>
    <w:rsid w:val="00070030"/>
    <w:rsid w:val="0007506E"/>
    <w:rsid w:val="000B5AC5"/>
    <w:rsid w:val="000B6989"/>
    <w:rsid w:val="001236F5"/>
    <w:rsid w:val="001653EF"/>
    <w:rsid w:val="001724FD"/>
    <w:rsid w:val="00197196"/>
    <w:rsid w:val="001A7317"/>
    <w:rsid w:val="001B61D8"/>
    <w:rsid w:val="001E2AE1"/>
    <w:rsid w:val="002253C5"/>
    <w:rsid w:val="002734E1"/>
    <w:rsid w:val="00282692"/>
    <w:rsid w:val="002900B7"/>
    <w:rsid w:val="002A498A"/>
    <w:rsid w:val="002B3D1B"/>
    <w:rsid w:val="00324671"/>
    <w:rsid w:val="003560D0"/>
    <w:rsid w:val="003932CD"/>
    <w:rsid w:val="003A4343"/>
    <w:rsid w:val="003B1F75"/>
    <w:rsid w:val="003D4159"/>
    <w:rsid w:val="003F291B"/>
    <w:rsid w:val="003F6699"/>
    <w:rsid w:val="003F70CA"/>
    <w:rsid w:val="00403EAC"/>
    <w:rsid w:val="00435F52"/>
    <w:rsid w:val="004413E5"/>
    <w:rsid w:val="00455324"/>
    <w:rsid w:val="00456092"/>
    <w:rsid w:val="00467DE4"/>
    <w:rsid w:val="004801F8"/>
    <w:rsid w:val="004905C7"/>
    <w:rsid w:val="004A71FD"/>
    <w:rsid w:val="004B7625"/>
    <w:rsid w:val="00500C86"/>
    <w:rsid w:val="0051660C"/>
    <w:rsid w:val="00525C36"/>
    <w:rsid w:val="005421F6"/>
    <w:rsid w:val="005911AD"/>
    <w:rsid w:val="005B1F10"/>
    <w:rsid w:val="005C57E5"/>
    <w:rsid w:val="005E1B98"/>
    <w:rsid w:val="005F2717"/>
    <w:rsid w:val="005F64A1"/>
    <w:rsid w:val="0060160C"/>
    <w:rsid w:val="00602D44"/>
    <w:rsid w:val="0062167C"/>
    <w:rsid w:val="00624CE3"/>
    <w:rsid w:val="00631313"/>
    <w:rsid w:val="006D06A3"/>
    <w:rsid w:val="006E0E02"/>
    <w:rsid w:val="007048A1"/>
    <w:rsid w:val="00711F93"/>
    <w:rsid w:val="00713494"/>
    <w:rsid w:val="00723923"/>
    <w:rsid w:val="007314E6"/>
    <w:rsid w:val="007404F9"/>
    <w:rsid w:val="007B2C8D"/>
    <w:rsid w:val="008074F2"/>
    <w:rsid w:val="0081445F"/>
    <w:rsid w:val="0083157D"/>
    <w:rsid w:val="0084695B"/>
    <w:rsid w:val="00855B39"/>
    <w:rsid w:val="00856ADE"/>
    <w:rsid w:val="00864775"/>
    <w:rsid w:val="008727C2"/>
    <w:rsid w:val="008731CF"/>
    <w:rsid w:val="008800A9"/>
    <w:rsid w:val="008A1D8A"/>
    <w:rsid w:val="008B4EAF"/>
    <w:rsid w:val="008C62E8"/>
    <w:rsid w:val="008D109E"/>
    <w:rsid w:val="008D455D"/>
    <w:rsid w:val="008D78B7"/>
    <w:rsid w:val="00926E08"/>
    <w:rsid w:val="009404C6"/>
    <w:rsid w:val="00943AEE"/>
    <w:rsid w:val="00974F0C"/>
    <w:rsid w:val="009A21AB"/>
    <w:rsid w:val="009B2D47"/>
    <w:rsid w:val="009B568E"/>
    <w:rsid w:val="009C6DB9"/>
    <w:rsid w:val="00A3026B"/>
    <w:rsid w:val="00A37DD5"/>
    <w:rsid w:val="00A9128F"/>
    <w:rsid w:val="00AA262A"/>
    <w:rsid w:val="00AB4445"/>
    <w:rsid w:val="00AB7F20"/>
    <w:rsid w:val="00AC36A4"/>
    <w:rsid w:val="00AE44D5"/>
    <w:rsid w:val="00AE543D"/>
    <w:rsid w:val="00AF11B6"/>
    <w:rsid w:val="00B8695C"/>
    <w:rsid w:val="00BA0768"/>
    <w:rsid w:val="00BC5C56"/>
    <w:rsid w:val="00BC63EB"/>
    <w:rsid w:val="00BC71C6"/>
    <w:rsid w:val="00BD4A39"/>
    <w:rsid w:val="00BE3C8E"/>
    <w:rsid w:val="00BE50A9"/>
    <w:rsid w:val="00C176D2"/>
    <w:rsid w:val="00C231F1"/>
    <w:rsid w:val="00C3221F"/>
    <w:rsid w:val="00C43CFD"/>
    <w:rsid w:val="00C914E8"/>
    <w:rsid w:val="00CA0CD1"/>
    <w:rsid w:val="00CC0071"/>
    <w:rsid w:val="00CD0135"/>
    <w:rsid w:val="00CF6EAA"/>
    <w:rsid w:val="00D40456"/>
    <w:rsid w:val="00D8560E"/>
    <w:rsid w:val="00DA585B"/>
    <w:rsid w:val="00DC678A"/>
    <w:rsid w:val="00DE0107"/>
    <w:rsid w:val="00DF0DD0"/>
    <w:rsid w:val="00DF56F4"/>
    <w:rsid w:val="00DF7359"/>
    <w:rsid w:val="00E25263"/>
    <w:rsid w:val="00E6245F"/>
    <w:rsid w:val="00E65938"/>
    <w:rsid w:val="00E6608F"/>
    <w:rsid w:val="00E868C8"/>
    <w:rsid w:val="00F557F7"/>
    <w:rsid w:val="00F642F3"/>
    <w:rsid w:val="00F973DB"/>
    <w:rsid w:val="00FA246A"/>
    <w:rsid w:val="00FB34A9"/>
    <w:rsid w:val="00FC36F8"/>
    <w:rsid w:val="00FC4018"/>
    <w:rsid w:val="00FD48BA"/>
    <w:rsid w:val="00FD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D6CC1"/>
  <w15:chartTrackingRefBased/>
  <w15:docId w15:val="{0C6E98A7-CBB9-4FEB-8E94-D1C24B4E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43C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C43C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43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C43C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table" w:styleId="Tabelraster">
    <w:name w:val="Table Grid"/>
    <w:basedOn w:val="Standaardtabel"/>
    <w:uiPriority w:val="39"/>
    <w:rsid w:val="00C43CF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C43CFD"/>
    <w:pPr>
      <w:spacing w:after="0" w:line="240" w:lineRule="auto"/>
    </w:pPr>
    <w:rPr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C43CFD"/>
    <w:rPr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3C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3C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3C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3C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3CF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3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3CFD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C231F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3B1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96348-612A-4E2C-BDAE-81EE856E2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96</Words>
  <Characters>5682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loprogge</dc:creator>
  <cp:keywords/>
  <dc:description/>
  <cp:lastModifiedBy>Sabine Kloprogge</cp:lastModifiedBy>
  <cp:revision>3</cp:revision>
  <dcterms:created xsi:type="dcterms:W3CDTF">2023-06-16T13:18:00Z</dcterms:created>
  <dcterms:modified xsi:type="dcterms:W3CDTF">2023-06-19T06:41:00Z</dcterms:modified>
</cp:coreProperties>
</file>